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B84" w:rsidRPr="00C95EC8" w:rsidRDefault="004C1B84" w:rsidP="004C1B84">
      <w:pPr>
        <w:rPr>
          <w:b/>
          <w:lang w:val="en-US"/>
        </w:rPr>
      </w:pPr>
      <w:r w:rsidRPr="0063538C">
        <w:rPr>
          <w:rStyle w:val="Heading3Char"/>
          <w:lang w:val="en-US"/>
        </w:rPr>
        <w:t>Table S</w:t>
      </w:r>
      <w:r w:rsidR="00C663A0">
        <w:rPr>
          <w:rStyle w:val="Heading3Char"/>
          <w:lang w:val="en-US"/>
        </w:rPr>
        <w:t>2</w:t>
      </w:r>
      <w:r w:rsidRPr="0063538C">
        <w:rPr>
          <w:b/>
          <w:lang w:val="en-US"/>
        </w:rPr>
        <w:t xml:space="preserve"> </w:t>
      </w:r>
      <w:r w:rsidRPr="0063538C">
        <w:rPr>
          <w:rFonts w:cs="Arial"/>
          <w:b/>
          <w:lang w:val="en-US"/>
        </w:rPr>
        <w:t xml:space="preserve">Baseline demographics, disease characteristics, comorbidities, and previous and concomitant medications </w:t>
      </w:r>
      <w:r w:rsidRPr="0063538C">
        <w:rPr>
          <w:b/>
          <w:lang w:val="en-US"/>
        </w:rPr>
        <w:t xml:space="preserve">by country </w:t>
      </w:r>
      <w:r w:rsidRPr="0063538C">
        <w:rPr>
          <w:rFonts w:cs="Arial"/>
          <w:b/>
          <w:lang w:val="en-US"/>
        </w:rPr>
        <w:t>(analysis population</w:t>
      </w:r>
      <w:r w:rsidRPr="0063538C">
        <w:rPr>
          <w:b/>
          <w:lang w:val="en-US"/>
        </w:rPr>
        <w:t>)</w:t>
      </w:r>
    </w:p>
    <w:tbl>
      <w:tblPr>
        <w:tblStyle w:val="TableGrid"/>
        <w:tblW w:w="0" w:type="auto"/>
        <w:tblLook w:val="04A0"/>
      </w:tblPr>
      <w:tblGrid>
        <w:gridCol w:w="3761"/>
        <w:gridCol w:w="1602"/>
        <w:gridCol w:w="1293"/>
        <w:gridCol w:w="1293"/>
        <w:gridCol w:w="1293"/>
      </w:tblGrid>
      <w:tr w:rsidR="004C1B84" w:rsidRPr="00C76474" w:rsidTr="00AA253E">
        <w:trPr>
          <w:tblHeader/>
        </w:trPr>
        <w:tc>
          <w:tcPr>
            <w:tcW w:w="3761" w:type="dxa"/>
            <w:shd w:val="clear" w:color="auto" w:fill="auto"/>
            <w:vAlign w:val="bottom"/>
          </w:tcPr>
          <w:p w:rsidR="004C1B84" w:rsidRPr="00C76474" w:rsidRDefault="004C1B84" w:rsidP="00AA253E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haracteristic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anada</w:t>
            </w:r>
          </w:p>
        </w:tc>
        <w:tc>
          <w:tcPr>
            <w:tcW w:w="1293" w:type="dxa"/>
            <w:shd w:val="clear" w:color="auto" w:fill="auto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Greece</w:t>
            </w:r>
          </w:p>
        </w:tc>
        <w:tc>
          <w:tcPr>
            <w:tcW w:w="1293" w:type="dxa"/>
            <w:shd w:val="clear" w:color="auto" w:fill="auto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Germany</w:t>
            </w:r>
          </w:p>
        </w:tc>
        <w:tc>
          <w:tcPr>
            <w:tcW w:w="1293" w:type="dxa"/>
            <w:shd w:val="clear" w:color="auto" w:fill="auto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Italy</w:t>
            </w:r>
          </w:p>
        </w:tc>
      </w:tr>
      <w:tr w:rsidR="004C1B84" w:rsidRPr="00C76474" w:rsidTr="00AA253E">
        <w:tc>
          <w:tcPr>
            <w:tcW w:w="9242" w:type="dxa"/>
            <w:gridSpan w:val="5"/>
            <w:shd w:val="clear" w:color="auto" w:fill="auto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Demographics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Age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Mean (SD), years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&lt;65 years, n (%</w:t>
            </w:r>
            <w:proofErr w:type="gramStart"/>
            <w:r w:rsidRPr="0063538C">
              <w:rPr>
                <w:rFonts w:cs="Arial"/>
                <w:i/>
                <w:lang w:val="en-US"/>
              </w:rPr>
              <w:t>)</w:t>
            </w:r>
            <w:proofErr w:type="gramEnd"/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≥65 year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57.3 (11.7)</w:t>
            </w:r>
            <w:r w:rsidRPr="0063538C">
              <w:rPr>
                <w:rFonts w:cs="Arial"/>
                <w:lang w:val="en-US"/>
              </w:rPr>
              <w:br/>
              <w:t>114 (69.9)</w:t>
            </w:r>
            <w:r w:rsidRPr="0063538C">
              <w:rPr>
                <w:rFonts w:cs="Arial"/>
                <w:lang w:val="en-US"/>
              </w:rPr>
              <w:br/>
              <w:t>49 (30.1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8.9 (11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8 (61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2 (38.2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5.4 (12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70 (73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0 (27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6.7 (11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63 (73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9 (26.6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Body mass index*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Mean (SD), kg/m</w:t>
            </w:r>
            <w:r w:rsidRPr="0063538C">
              <w:rPr>
                <w:rFonts w:cs="Arial"/>
                <w:vertAlign w:val="superscript"/>
                <w:lang w:val="en-US"/>
              </w:rPr>
              <w:t>2</w:t>
            </w:r>
            <w:r w:rsidRPr="0063538C">
              <w:rPr>
                <w:rFonts w:cs="Arial"/>
                <w:vertAlign w:val="superscript"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&lt;25 kg/m</w:t>
            </w:r>
            <w:r w:rsidRPr="0063538C">
              <w:rPr>
                <w:rFonts w:cs="Arial"/>
                <w:i/>
                <w:vertAlign w:val="superscript"/>
                <w:lang w:val="en-US"/>
              </w:rPr>
              <w:t>2</w:t>
            </w:r>
            <w:r w:rsidRPr="0063538C">
              <w:rPr>
                <w:rFonts w:cs="Arial"/>
                <w:i/>
                <w:lang w:val="en-US"/>
              </w:rPr>
              <w:t>, n (%</w:t>
            </w:r>
            <w:proofErr w:type="gramStart"/>
            <w:r w:rsidRPr="0063538C">
              <w:rPr>
                <w:rFonts w:cs="Arial"/>
                <w:i/>
                <w:lang w:val="en-US"/>
              </w:rPr>
              <w:t>)</w:t>
            </w:r>
            <w:proofErr w:type="gramEnd"/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5‒&lt;30 kg/m</w:t>
            </w:r>
            <w:r w:rsidRPr="0063538C">
              <w:rPr>
                <w:rFonts w:cs="Arial"/>
                <w:vertAlign w:val="superscript"/>
                <w:lang w:val="en-US"/>
              </w:rPr>
              <w:t>2</w:t>
            </w:r>
            <w:r w:rsidRPr="0063538C">
              <w:rPr>
                <w:rFonts w:cs="Arial"/>
                <w:lang w:val="en-US"/>
              </w:rPr>
              <w:t>, n (%)</w:t>
            </w:r>
            <w:r w:rsidRPr="0063538C">
              <w:rPr>
                <w:rFonts w:cs="Arial"/>
                <w:lang w:val="en-US"/>
              </w:rPr>
              <w:br/>
              <w:t>30‒</w:t>
            </w:r>
            <w:r>
              <w:rPr>
                <w:rFonts w:cs="Arial"/>
                <w:lang w:val="en-US"/>
              </w:rPr>
              <w:t>&lt;</w:t>
            </w:r>
            <w:r w:rsidRPr="0063538C">
              <w:rPr>
                <w:rFonts w:cs="Arial"/>
                <w:lang w:val="en-US"/>
              </w:rPr>
              <w:t>35 kg/m</w:t>
            </w:r>
            <w:r w:rsidRPr="0063538C">
              <w:rPr>
                <w:rFonts w:cs="Arial"/>
                <w:vertAlign w:val="superscript"/>
                <w:lang w:val="en-US"/>
              </w:rPr>
              <w:t>2</w:t>
            </w:r>
            <w:r w:rsidRPr="0063538C">
              <w:rPr>
                <w:rFonts w:cs="Arial"/>
                <w:lang w:val="en-US"/>
              </w:rPr>
              <w:t>, n (%)</w:t>
            </w:r>
            <w:r w:rsidRPr="0063538C">
              <w:rPr>
                <w:rFonts w:cs="Arial"/>
                <w:lang w:val="en-US"/>
              </w:rPr>
              <w:br/>
              <w:t>≥35 kg/m</w:t>
            </w:r>
            <w:r w:rsidRPr="0063538C">
              <w:rPr>
                <w:rFonts w:cs="Arial"/>
                <w:vertAlign w:val="superscript"/>
                <w:lang w:val="en-US"/>
              </w:rPr>
              <w:t>2</w:t>
            </w:r>
            <w:r w:rsidRPr="0063538C">
              <w:rPr>
                <w:rFonts w:cs="Arial"/>
                <w:lang w:val="en-US"/>
              </w:rPr>
              <w:t>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34</w:t>
            </w:r>
            <w:r w:rsidRPr="0063538C">
              <w:rPr>
                <w:rFonts w:cs="Arial"/>
                <w:lang w:val="en-US"/>
              </w:rPr>
              <w:br/>
              <w:t>29.2 (7.0)</w:t>
            </w:r>
            <w:r w:rsidRPr="0063538C">
              <w:rPr>
                <w:rFonts w:cs="Arial"/>
                <w:lang w:val="en-US"/>
              </w:rPr>
              <w:br/>
              <w:t>40 (29.9)</w:t>
            </w:r>
            <w:r w:rsidRPr="0063538C">
              <w:rPr>
                <w:rFonts w:cs="Arial"/>
                <w:lang w:val="en-US"/>
              </w:rPr>
              <w:br/>
              <w:t>39 (29.1)</w:t>
            </w:r>
            <w:r w:rsidRPr="0063538C">
              <w:rPr>
                <w:rFonts w:cs="Arial"/>
                <w:lang w:val="en-US"/>
              </w:rPr>
              <w:br/>
              <w:t>33 (24.6)</w:t>
            </w:r>
            <w:r w:rsidRPr="0063538C">
              <w:rPr>
                <w:rFonts w:cs="Arial"/>
                <w:lang w:val="en-US"/>
              </w:rPr>
              <w:br/>
              <w:t>22 (16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9.1 (4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7 (16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8 (47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 (20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6 (15.7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6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7.3 (5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41 (39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26 (35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4 (17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9 (8.1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6.2 (5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12 (50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2 (27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6 (16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2 (5.4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Sex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Men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Women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24 (14.7)</w:t>
            </w:r>
            <w:r w:rsidRPr="0063538C">
              <w:rPr>
                <w:rFonts w:cs="Arial"/>
                <w:lang w:val="en-US"/>
              </w:rPr>
              <w:br/>
              <w:t>139 (85.3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2 (20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8 (80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2 (19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98 (80.5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8 (12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94 (87.4)</w:t>
            </w:r>
          </w:p>
        </w:tc>
      </w:tr>
      <w:tr w:rsidR="004C1B84" w:rsidRPr="00C76474" w:rsidTr="00AA253E">
        <w:tc>
          <w:tcPr>
            <w:tcW w:w="9242" w:type="dxa"/>
            <w:gridSpan w:val="5"/>
            <w:shd w:val="clear" w:color="auto" w:fill="auto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Disease characteristics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RA duration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Mean (SD), years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≤2 years, n (%</w:t>
            </w:r>
            <w:proofErr w:type="gramStart"/>
            <w:r w:rsidRPr="0063538C">
              <w:rPr>
                <w:rFonts w:cs="Arial"/>
                <w:i/>
                <w:lang w:val="en-US"/>
              </w:rPr>
              <w:t>)</w:t>
            </w:r>
            <w:proofErr w:type="gramEnd"/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‒5 years, n (%)</w:t>
            </w:r>
            <w:r w:rsidRPr="0063538C">
              <w:rPr>
                <w:rFonts w:cs="Arial"/>
                <w:lang w:val="en-US"/>
              </w:rPr>
              <w:br/>
              <w:t>6‒10 years, n (%)</w:t>
            </w:r>
            <w:r w:rsidRPr="0063538C">
              <w:rPr>
                <w:rFonts w:cs="Arial"/>
                <w:lang w:val="en-US"/>
              </w:rPr>
              <w:br/>
              <w:t>&gt;10 year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2</w:t>
            </w:r>
            <w:r w:rsidRPr="0063538C">
              <w:rPr>
                <w:rFonts w:cs="Arial"/>
                <w:lang w:val="en-US"/>
              </w:rPr>
              <w:br/>
              <w:t>10.7 (9.1)</w:t>
            </w:r>
            <w:r w:rsidRPr="0063538C">
              <w:rPr>
                <w:rFonts w:cs="Arial"/>
                <w:lang w:val="en-US"/>
              </w:rPr>
              <w:br/>
              <w:t>15 (9.3)</w:t>
            </w:r>
            <w:r w:rsidRPr="0063538C">
              <w:rPr>
                <w:rFonts w:cs="Arial"/>
                <w:lang w:val="en-US"/>
              </w:rPr>
              <w:br/>
              <w:t>39 (24.1)</w:t>
            </w:r>
            <w:r w:rsidRPr="0063538C">
              <w:rPr>
                <w:rFonts w:cs="Arial"/>
                <w:lang w:val="en-US"/>
              </w:rPr>
              <w:br/>
              <w:t>46 (28.4)</w:t>
            </w:r>
            <w:r w:rsidRPr="0063538C">
              <w:rPr>
                <w:rFonts w:cs="Arial"/>
                <w:lang w:val="en-US"/>
              </w:rPr>
              <w:br/>
              <w:t>62 (38.3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6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.4 (8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7 (16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2 (20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7 (25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0 (37.7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58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2.0 (8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0 (8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9 (19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7 (24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72 (48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16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1.4 (8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 (9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9 (18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4 (29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92 (42.6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Tender joint count/28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Mean (SD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5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14.5 (7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12.3 (7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66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10.2 (7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10.9 (6.7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lastRenderedPageBreak/>
              <w:t>Swollen joint count/28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Mean (SD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59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.8 (6.7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 xml:space="preserve">6.9 (5.1) 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67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.6 (5.9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.9 (5.0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Default="004C1B84" w:rsidP="00AA253E">
            <w:pPr>
              <w:spacing w:after="200" w:line="480" w:lineRule="auto"/>
              <w:rPr>
                <w:rFonts w:cs="Arial"/>
                <w:i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HAQ-DI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&lt;1.50, n (%)</w:t>
            </w:r>
            <w:r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≥1.50, n (%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50</w:t>
            </w:r>
            <w:r w:rsidRPr="0063538C">
              <w:rPr>
                <w:rFonts w:cs="Arial"/>
                <w:lang w:val="en-US"/>
              </w:rPr>
              <w:br/>
              <w:t>48 (32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2 (68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91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0 (44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1 (56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34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55 (46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79 (53.6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1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9 (40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32 (59.7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DAS28 (ESR, otherwise CRP</w:t>
            </w:r>
            <w:proofErr w:type="gramStart"/>
            <w:r w:rsidRPr="0063538C">
              <w:rPr>
                <w:rFonts w:cs="Arial"/>
                <w:b/>
                <w:lang w:val="en-US"/>
              </w:rPr>
              <w:t>)</w:t>
            </w:r>
            <w:proofErr w:type="gramEnd"/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Remission or LDAS (&lt;3.2)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MDAS (3.2‒5.1), n (%)</w:t>
            </w:r>
            <w:r w:rsidRPr="0063538C">
              <w:rPr>
                <w:rFonts w:cs="Arial"/>
                <w:lang w:val="en-US"/>
              </w:rPr>
              <w:br/>
              <w:t>HDAS (&gt;5.1), n (%)</w:t>
            </w:r>
            <w:r w:rsidRPr="0063538C">
              <w:rPr>
                <w:rFonts w:cs="Arial"/>
                <w:lang w:val="en-US"/>
              </w:rPr>
              <w:br/>
              <w:t>Not done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1</w:t>
            </w:r>
            <w:r w:rsidRPr="0063538C">
              <w:rPr>
                <w:rFonts w:cs="Arial"/>
                <w:lang w:val="en-US"/>
              </w:rPr>
              <w:br/>
              <w:t>0</w:t>
            </w:r>
            <w:r w:rsidRPr="0063538C">
              <w:rPr>
                <w:rFonts w:cs="Arial"/>
                <w:lang w:val="en-US"/>
              </w:rPr>
              <w:br/>
              <w:t>9 (5.6)</w:t>
            </w:r>
            <w:r w:rsidRPr="0063538C">
              <w:rPr>
                <w:rFonts w:cs="Arial"/>
                <w:lang w:val="en-US"/>
              </w:rPr>
              <w:br/>
              <w:t>42 (26.1)</w:t>
            </w:r>
            <w:r w:rsidRPr="0063538C">
              <w:rPr>
                <w:rFonts w:cs="Arial"/>
                <w:lang w:val="en-US"/>
              </w:rPr>
              <w:br/>
              <w:t>110 (68.3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7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 (1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9 (17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0 (65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6 (15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03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8 (5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4 (34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81 (59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 (1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1 (32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47 (66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DAI (calculated</w:t>
            </w:r>
            <w:proofErr w:type="gramStart"/>
            <w:r w:rsidRPr="0063538C">
              <w:rPr>
                <w:rFonts w:cs="Arial"/>
                <w:b/>
                <w:lang w:val="en-US"/>
              </w:rPr>
              <w:t>)</w:t>
            </w:r>
            <w:proofErr w:type="gramEnd"/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Remission, LDAS</w:t>
            </w:r>
            <w:r>
              <w:rPr>
                <w:rFonts w:cs="Arial"/>
                <w:i/>
                <w:lang w:val="en-US"/>
              </w:rPr>
              <w:t>,</w:t>
            </w:r>
            <w:r w:rsidRPr="0063538C">
              <w:rPr>
                <w:rFonts w:cs="Arial"/>
                <w:i/>
                <w:lang w:val="en-US"/>
              </w:rPr>
              <w:t xml:space="preserve"> or MDAS (≤22)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HDAS (&gt;22), n (%)</w:t>
            </w:r>
            <w:r w:rsidRPr="0063538C">
              <w:rPr>
                <w:rFonts w:cs="Arial"/>
                <w:lang w:val="en-US"/>
              </w:rPr>
              <w:br/>
              <w:t>Missing, n (%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4 (8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0 (42.9)</w:t>
            </w:r>
            <w:r w:rsidRPr="0063538C">
              <w:rPr>
                <w:rFonts w:cs="Arial"/>
                <w:lang w:val="en-US"/>
              </w:rPr>
              <w:br/>
              <w:t>79 (48.5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6 (14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2 (74.5)</w:t>
            </w:r>
            <w:r w:rsidRPr="0063538C">
              <w:rPr>
                <w:rFonts w:cs="Arial"/>
                <w:lang w:val="en-US"/>
              </w:rPr>
              <w:br/>
              <w:t>12 (10.9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4 (28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57 (69.5)</w:t>
            </w:r>
            <w:r w:rsidRPr="0063538C">
              <w:rPr>
                <w:rFonts w:cs="Arial"/>
                <w:lang w:val="en-US"/>
              </w:rPr>
              <w:br/>
              <w:t xml:space="preserve">9 (2.4) 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2 (27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59 (71.6)</w:t>
            </w:r>
            <w:r w:rsidRPr="0063538C">
              <w:rPr>
                <w:rFonts w:cs="Arial"/>
                <w:lang w:val="en-US"/>
              </w:rPr>
              <w:br/>
              <w:t>1 (0.5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Radiographic erosion (presence</w:t>
            </w:r>
            <w:proofErr w:type="gramStart"/>
            <w:r w:rsidRPr="0063538C">
              <w:rPr>
                <w:rFonts w:cs="Arial"/>
                <w:b/>
                <w:lang w:val="en-US"/>
              </w:rPr>
              <w:t>)</w:t>
            </w:r>
            <w:proofErr w:type="gramEnd"/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o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Ye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47</w:t>
            </w:r>
            <w:r w:rsidRPr="0063538C">
              <w:rPr>
                <w:rFonts w:cs="Arial"/>
                <w:lang w:val="en-US"/>
              </w:rPr>
              <w:br/>
              <w:t>72 (49.0)</w:t>
            </w:r>
            <w:r w:rsidRPr="0063538C">
              <w:rPr>
                <w:rFonts w:cs="Arial"/>
                <w:lang w:val="en-US"/>
              </w:rPr>
              <w:br/>
              <w:t>75 (51.0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8   41 (38.0) 67 (62.0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73   59 (21.6) 214 (78.4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   46 (20.7) 176 (79.3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RP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&lt;4 mg/L, n (%</w:t>
            </w:r>
            <w:proofErr w:type="gramStart"/>
            <w:r w:rsidRPr="0063538C">
              <w:rPr>
                <w:rFonts w:cs="Arial"/>
                <w:i/>
                <w:lang w:val="en-US"/>
              </w:rPr>
              <w:t>)</w:t>
            </w:r>
            <w:proofErr w:type="gramEnd"/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‒&lt;10 mg/L, n (%)</w:t>
            </w:r>
            <w:r w:rsidRPr="0063538C">
              <w:rPr>
                <w:rFonts w:cs="Arial"/>
                <w:lang w:val="en-US"/>
              </w:rPr>
              <w:br/>
              <w:t>10‒&lt;26 mg/L, n (%)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≥26 mg/L, n (%)</w:t>
            </w:r>
            <w:r w:rsidRPr="0063538C">
              <w:rPr>
                <w:rFonts w:cs="Arial"/>
                <w:lang w:val="en-US"/>
              </w:rPr>
              <w:br/>
              <w:t>Not done, n (%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32 (19.6)</w:t>
            </w:r>
            <w:r w:rsidRPr="0063538C">
              <w:rPr>
                <w:rFonts w:cs="Arial"/>
                <w:lang w:val="en-US"/>
              </w:rPr>
              <w:br/>
              <w:t>33 (20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8 (17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36 (22.1)</w:t>
            </w:r>
            <w:r w:rsidRPr="0063538C">
              <w:rPr>
                <w:rFonts w:cs="Arial"/>
                <w:lang w:val="en-US"/>
              </w:rPr>
              <w:br/>
              <w:t>34 (20.9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3 (30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3 (20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 (19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23 (20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 (9.1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7 (20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2 (19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2 (27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93 (25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6 (7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2 (36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4 (19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3 (23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30 (13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3 (5.9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lastRenderedPageBreak/>
              <w:t>RF status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egative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Positive, n (%)</w:t>
            </w:r>
            <w:r w:rsidRPr="0063538C">
              <w:rPr>
                <w:rFonts w:cs="Arial"/>
                <w:lang w:val="en-US"/>
              </w:rPr>
              <w:br/>
              <w:t>Not available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1</w:t>
            </w:r>
            <w:r w:rsidRPr="0063538C">
              <w:rPr>
                <w:rFonts w:cs="Arial"/>
                <w:lang w:val="en-US"/>
              </w:rPr>
              <w:br/>
              <w:t>49 (30.4)</w:t>
            </w:r>
            <w:r w:rsidRPr="0063538C">
              <w:rPr>
                <w:rFonts w:cs="Arial"/>
                <w:lang w:val="en-US"/>
              </w:rPr>
              <w:br/>
              <w:t>82 (50.9)</w:t>
            </w:r>
            <w:r w:rsidRPr="0063538C">
              <w:rPr>
                <w:rFonts w:cs="Arial"/>
                <w:lang w:val="en-US"/>
              </w:rPr>
              <w:br/>
              <w:t>30 (18.6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9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1 (28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4 (58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4 (12.8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61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2 (22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5 (59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4 (17.7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1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3 (28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33 (60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5 (11.3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Anti-CCP status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egative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Positive, n (%)</w:t>
            </w:r>
            <w:r w:rsidRPr="0063538C">
              <w:rPr>
                <w:rFonts w:cs="Arial"/>
                <w:lang w:val="en-US"/>
              </w:rPr>
              <w:br/>
              <w:t>Not available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2</w:t>
            </w:r>
            <w:r w:rsidRPr="0063538C">
              <w:rPr>
                <w:rFonts w:cs="Arial"/>
                <w:lang w:val="en-US"/>
              </w:rPr>
              <w:br/>
              <w:t>27 (16.7)</w:t>
            </w:r>
            <w:r w:rsidRPr="0063538C">
              <w:rPr>
                <w:rFonts w:cs="Arial"/>
                <w:lang w:val="en-US"/>
              </w:rPr>
              <w:br/>
              <w:t>25 (15.4)</w:t>
            </w:r>
            <w:r w:rsidRPr="0063538C">
              <w:rPr>
                <w:rFonts w:cs="Arial"/>
                <w:lang w:val="en-US"/>
              </w:rPr>
              <w:br/>
              <w:t>110 (67.9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8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0 (18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9 (26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9 (54.6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43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8 (19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50 (43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25 (36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1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7 (21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90 (40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4 (38.0)</w:t>
            </w:r>
          </w:p>
        </w:tc>
      </w:tr>
      <w:tr w:rsidR="004C1B84" w:rsidRPr="00C76474" w:rsidTr="00AA253E">
        <w:tc>
          <w:tcPr>
            <w:tcW w:w="9242" w:type="dxa"/>
            <w:gridSpan w:val="5"/>
            <w:shd w:val="clear" w:color="auto" w:fill="auto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omorbidities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ardiovascular disorders</w:t>
            </w:r>
            <w:r w:rsidRPr="0063538C">
              <w:rPr>
                <w:rFonts w:cs="Arial"/>
                <w:i/>
                <w:lang w:val="en-US"/>
              </w:rPr>
              <w:br/>
              <w:t>No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Yes, n (%)</w:t>
            </w:r>
            <w:r w:rsidRPr="0063538C">
              <w:rPr>
                <w:rFonts w:cs="Arial"/>
                <w:lang w:val="en-US"/>
              </w:rPr>
              <w:br/>
              <w:t>Cardiac arrhythmias, n (%)</w:t>
            </w:r>
            <w:r w:rsidRPr="0063538C">
              <w:rPr>
                <w:rFonts w:cs="Arial"/>
                <w:lang w:val="en-US"/>
              </w:rPr>
              <w:br/>
              <w:t>Cardiac valve disorders, n (%)</w:t>
            </w:r>
            <w:r w:rsidRPr="0063538C">
              <w:rPr>
                <w:rFonts w:cs="Arial"/>
                <w:lang w:val="en-US"/>
              </w:rPr>
              <w:br/>
              <w:t>Coronary artery disorders, n (%)</w:t>
            </w:r>
            <w:r w:rsidRPr="0063538C">
              <w:rPr>
                <w:rFonts w:cs="Arial"/>
                <w:lang w:val="en-US"/>
              </w:rPr>
              <w:br/>
              <w:t>Heart failures, n (%)</w:t>
            </w:r>
            <w:r w:rsidRPr="0063538C">
              <w:rPr>
                <w:rFonts w:cs="Arial"/>
                <w:lang w:val="en-US"/>
              </w:rPr>
              <w:br/>
              <w:t>Myocardial disorder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149 (91.4)</w:t>
            </w:r>
            <w:r w:rsidRPr="0063538C">
              <w:rPr>
                <w:rFonts w:cs="Arial"/>
                <w:lang w:val="en-US"/>
              </w:rPr>
              <w:br/>
              <w:t>14 (8.6)</w:t>
            </w:r>
            <w:r w:rsidRPr="0063538C">
              <w:rPr>
                <w:rFonts w:cs="Arial"/>
                <w:lang w:val="en-US"/>
              </w:rPr>
              <w:br/>
              <w:t>5 (3.1)</w:t>
            </w:r>
            <w:r w:rsidRPr="0063538C">
              <w:rPr>
                <w:rFonts w:cs="Arial"/>
                <w:lang w:val="en-US"/>
              </w:rPr>
              <w:br/>
              <w:t>2 (1.2)</w:t>
            </w:r>
            <w:r w:rsidRPr="0063538C">
              <w:rPr>
                <w:rFonts w:cs="Arial"/>
                <w:lang w:val="en-US"/>
              </w:rPr>
              <w:br/>
              <w:t>6 (3.7)</w:t>
            </w:r>
            <w:r w:rsidRPr="0063538C">
              <w:rPr>
                <w:rFonts w:cs="Arial"/>
                <w:lang w:val="en-US"/>
              </w:rPr>
              <w:br/>
              <w:t>4 (2.5)</w:t>
            </w:r>
            <w:r w:rsidRPr="0063538C">
              <w:rPr>
                <w:rFonts w:cs="Arial"/>
                <w:lang w:val="en-US"/>
              </w:rPr>
              <w:br/>
              <w:t>0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2 (92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 (7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 (2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 (2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 (2.7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38 (91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2 (8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1 (3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 (1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4 (3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 (2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 (0.5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8 (98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 (1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 (1.4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 (0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0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OPD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o, n (%)</w:t>
            </w:r>
            <w:r w:rsidRPr="0063538C">
              <w:rPr>
                <w:rFonts w:cs="Arial"/>
                <w:lang w:val="en-US"/>
              </w:rPr>
              <w:br/>
              <w:t>Ye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154 (94.5)</w:t>
            </w:r>
            <w:r w:rsidRPr="0063538C">
              <w:rPr>
                <w:rFonts w:cs="Arial"/>
                <w:lang w:val="en-US"/>
              </w:rPr>
              <w:br/>
              <w:t>9 (5.5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 w:rsidRPr="0063538C">
              <w:rPr>
                <w:rFonts w:cs="Arial"/>
                <w:lang w:val="en-US"/>
              </w:rPr>
              <w:br/>
              <w:t>103 (93.6)</w:t>
            </w:r>
            <w:r w:rsidRPr="0063538C">
              <w:rPr>
                <w:rFonts w:cs="Arial"/>
                <w:lang w:val="en-US"/>
              </w:rPr>
              <w:br/>
              <w:t>7 (6.4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 w:rsidRPr="0063538C">
              <w:rPr>
                <w:rFonts w:cs="Arial"/>
                <w:lang w:val="en-US"/>
              </w:rPr>
              <w:br/>
              <w:t>336 (90.8)</w:t>
            </w:r>
            <w:r w:rsidRPr="0063538C">
              <w:rPr>
                <w:rFonts w:cs="Arial"/>
                <w:lang w:val="en-US"/>
              </w:rPr>
              <w:br/>
              <w:t>34 (9.2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 w:rsidRPr="0063538C">
              <w:rPr>
                <w:rFonts w:cs="Arial"/>
                <w:lang w:val="en-US"/>
              </w:rPr>
              <w:br/>
              <w:t>210 (94.6)</w:t>
            </w:r>
            <w:r w:rsidRPr="0063538C">
              <w:rPr>
                <w:rFonts w:cs="Arial"/>
                <w:lang w:val="en-US"/>
              </w:rPr>
              <w:br/>
              <w:t>12 (5.4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Diabetes mellitus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lastRenderedPageBreak/>
              <w:t>No, n (%)</w:t>
            </w:r>
            <w:r w:rsidRPr="0063538C">
              <w:rPr>
                <w:rFonts w:cs="Arial"/>
                <w:lang w:val="en-US"/>
              </w:rPr>
              <w:br/>
              <w:t>Ye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141 (86.5)</w:t>
            </w:r>
            <w:r w:rsidRPr="0063538C">
              <w:rPr>
                <w:rFonts w:cs="Arial"/>
                <w:lang w:val="en-US"/>
              </w:rPr>
              <w:br/>
              <w:t>22 (13.5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93 (84.5)</w:t>
            </w:r>
            <w:r w:rsidRPr="0063538C">
              <w:rPr>
                <w:rFonts w:cs="Arial"/>
                <w:lang w:val="en-US"/>
              </w:rPr>
              <w:br/>
              <w:t>17 (15.5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317 (85.7)</w:t>
            </w:r>
            <w:r w:rsidRPr="0063538C">
              <w:rPr>
                <w:rFonts w:cs="Arial"/>
                <w:lang w:val="en-US"/>
              </w:rPr>
              <w:br/>
              <w:t>53 (14.3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202 (91.0)</w:t>
            </w:r>
            <w:r w:rsidRPr="0063538C">
              <w:rPr>
                <w:rFonts w:cs="Arial"/>
                <w:lang w:val="en-US"/>
              </w:rPr>
              <w:br/>
              <w:t>20 (9.0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lastRenderedPageBreak/>
              <w:t>Tobacco use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o, n (%)</w:t>
            </w:r>
            <w:r w:rsidRPr="0063538C">
              <w:rPr>
                <w:rFonts w:cs="Arial"/>
                <w:lang w:val="en-US"/>
              </w:rPr>
              <w:br/>
              <w:t>Yes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139 (85.3)</w:t>
            </w:r>
            <w:r w:rsidRPr="0063538C">
              <w:rPr>
                <w:rFonts w:cs="Arial"/>
                <w:lang w:val="en-US"/>
              </w:rPr>
              <w:br/>
              <w:t>24 (14.7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 w:rsidRPr="0063538C">
              <w:rPr>
                <w:rFonts w:cs="Arial"/>
                <w:lang w:val="en-US"/>
              </w:rPr>
              <w:br/>
              <w:t>97 (88.2)</w:t>
            </w:r>
            <w:r w:rsidRPr="0063538C">
              <w:rPr>
                <w:rFonts w:cs="Arial"/>
                <w:lang w:val="en-US"/>
              </w:rPr>
              <w:br/>
              <w:t>13 (11.8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 w:rsidRPr="0063538C">
              <w:rPr>
                <w:rFonts w:cs="Arial"/>
                <w:lang w:val="en-US"/>
              </w:rPr>
              <w:br/>
              <w:t>330 (89.2)</w:t>
            </w:r>
            <w:r w:rsidRPr="0063538C">
              <w:rPr>
                <w:rFonts w:cs="Arial"/>
                <w:lang w:val="en-US"/>
              </w:rPr>
              <w:br/>
              <w:t>40 (10.8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 w:rsidRPr="0063538C">
              <w:rPr>
                <w:rFonts w:cs="Arial"/>
                <w:lang w:val="en-US"/>
              </w:rPr>
              <w:br/>
              <w:t>191 (86.0)</w:t>
            </w:r>
            <w:r w:rsidRPr="0063538C">
              <w:rPr>
                <w:rFonts w:cs="Arial"/>
                <w:lang w:val="en-US"/>
              </w:rPr>
              <w:br/>
              <w:t>31 (14.0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Infections and infestations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o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Yes,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152 (93.3)</w:t>
            </w:r>
            <w:r w:rsidRPr="0063538C">
              <w:rPr>
                <w:rFonts w:cs="Arial"/>
                <w:lang w:val="en-US"/>
              </w:rPr>
              <w:br/>
              <w:t>11 (6.7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8 (98.2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 (1.8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33 (90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7 (10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6 (97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 (2.7)</w:t>
            </w:r>
          </w:p>
        </w:tc>
      </w:tr>
      <w:tr w:rsidR="004C1B84" w:rsidRPr="00C76474" w:rsidTr="00AA253E">
        <w:trPr>
          <w:trHeight w:val="479"/>
        </w:trPr>
        <w:tc>
          <w:tcPr>
            <w:tcW w:w="9242" w:type="dxa"/>
            <w:gridSpan w:val="5"/>
            <w:shd w:val="clear" w:color="auto" w:fill="auto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Previous treatments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Number of prior DMARD</w:t>
            </w:r>
            <w:r>
              <w:rPr>
                <w:rFonts w:cs="Arial"/>
                <w:b/>
                <w:lang w:val="en-US"/>
              </w:rPr>
              <w:t>s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0–3, n (%)</w:t>
            </w:r>
            <w:r w:rsidRPr="0063538C">
              <w:rPr>
                <w:rFonts w:cs="Arial"/>
                <w:lang w:val="en-US"/>
              </w:rPr>
              <w:br/>
              <w:t>&gt;3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96 (58.9)</w:t>
            </w:r>
            <w:r w:rsidRPr="0063538C">
              <w:rPr>
                <w:rFonts w:cs="Arial"/>
                <w:lang w:val="en-US"/>
              </w:rPr>
              <w:br/>
              <w:t>67 (41.1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98 (89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2 (10.9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29 (61.9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41 (38.1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59 (71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3 (28.4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Number of prior anti-TNF agents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&lt;2, n (%</w:t>
            </w:r>
            <w:proofErr w:type="gramStart"/>
            <w:r w:rsidRPr="0063538C">
              <w:rPr>
                <w:rFonts w:cs="Arial"/>
                <w:i/>
                <w:lang w:val="en-US"/>
              </w:rPr>
              <w:t>)</w:t>
            </w:r>
            <w:proofErr w:type="gramEnd"/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≥2, n (%)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83 (50.9)</w:t>
            </w:r>
            <w:r w:rsidRPr="0063538C">
              <w:rPr>
                <w:rFonts w:cs="Arial"/>
                <w:lang w:val="en-US"/>
              </w:rPr>
              <w:br/>
              <w:t>80 (49.1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1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9 (53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51 (46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70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59 (43.0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11 (57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35 (60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7 (39.2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Type of biologic agent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Other MOA, n (%)</w:t>
            </w:r>
            <w:r w:rsidRPr="0063538C">
              <w:rPr>
                <w:rFonts w:cs="Arial"/>
                <w:lang w:val="en-US"/>
              </w:rPr>
              <w:br/>
              <w:t>Anti-TNF agent</w:t>
            </w:r>
          </w:p>
        </w:tc>
        <w:tc>
          <w:tcPr>
            <w:tcW w:w="1602" w:type="dxa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3</w:t>
            </w:r>
            <w:r w:rsidRPr="0063538C">
              <w:rPr>
                <w:rFonts w:cs="Arial"/>
                <w:lang w:val="en-US"/>
              </w:rPr>
              <w:br/>
              <w:t>19 (11.7)</w:t>
            </w:r>
            <w:r w:rsidRPr="0063538C">
              <w:rPr>
                <w:rFonts w:cs="Arial"/>
                <w:lang w:val="en-US"/>
              </w:rPr>
              <w:br/>
              <w:t>144 (88.3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9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6 (14.7) 93 (85.3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57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7 (21.6) 280 (78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2 (9.9) 200 (90.1)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Reason for discontinuation of last biologic</w:t>
            </w:r>
            <w:r w:rsidRPr="0063538C">
              <w:rPr>
                <w:rFonts w:cs="Arial"/>
                <w:i/>
                <w:lang w:val="en-US"/>
              </w:rPr>
              <w:br/>
              <w:t>Intolerance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Primary inefficacy, n (%</w:t>
            </w:r>
            <w:proofErr w:type="gramStart"/>
            <w:r w:rsidRPr="0063538C">
              <w:rPr>
                <w:rFonts w:cs="Arial"/>
                <w:lang w:val="en-US"/>
              </w:rPr>
              <w:t>)</w:t>
            </w:r>
            <w:r w:rsidRPr="0063538C">
              <w:rPr>
                <w:rFonts w:cs="Arial"/>
                <w:vertAlign w:val="superscript"/>
                <w:lang w:val="en-US"/>
              </w:rPr>
              <w:t>†</w:t>
            </w:r>
            <w:proofErr w:type="gramEnd"/>
            <w:r w:rsidRPr="0063538C">
              <w:rPr>
                <w:rFonts w:cs="Arial"/>
                <w:lang w:val="en-US"/>
              </w:rPr>
              <w:br/>
              <w:t>Secondary inefficacy, n (%)</w:t>
            </w:r>
            <w:r w:rsidRPr="0063538C">
              <w:rPr>
                <w:rFonts w:cs="Arial"/>
                <w:vertAlign w:val="superscript"/>
                <w:lang w:val="en-US"/>
              </w:rPr>
              <w:t>‡</w:t>
            </w:r>
            <w:r w:rsidRPr="0063538C"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Major improvement + other reasons, n (%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br/>
            </w: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62</w:t>
            </w:r>
            <w:r w:rsidRPr="0063538C">
              <w:rPr>
                <w:rFonts w:cs="Arial"/>
                <w:lang w:val="en-US"/>
              </w:rPr>
              <w:br/>
              <w:t>38 (23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7 (22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75 (46.3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12 (7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br/>
            </w: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107</w:t>
            </w:r>
            <w:r w:rsidRPr="0063538C">
              <w:rPr>
                <w:rFonts w:cs="Arial"/>
                <w:lang w:val="en-US"/>
              </w:rPr>
              <w:br/>
              <w:t>21 (19.6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4 (22.4)</w:t>
            </w:r>
            <w:r w:rsidRPr="0063538C">
              <w:rPr>
                <w:rFonts w:cs="Arial"/>
                <w:lang w:val="en-US"/>
              </w:rPr>
              <w:br/>
              <w:t>60 (56.1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lastRenderedPageBreak/>
              <w:t>2 (1.9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br/>
            </w: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356</w:t>
            </w:r>
            <w:r w:rsidRPr="0063538C">
              <w:rPr>
                <w:rFonts w:cs="Arial"/>
                <w:lang w:val="en-US"/>
              </w:rPr>
              <w:br/>
              <w:t>81 (22.8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02 (28.7)</w:t>
            </w:r>
            <w:r w:rsidRPr="0063538C">
              <w:rPr>
                <w:rFonts w:cs="Arial"/>
                <w:lang w:val="en-US"/>
              </w:rPr>
              <w:br/>
              <w:t xml:space="preserve">145 (40.7) </w:t>
            </w:r>
            <w:r w:rsidRPr="0063538C">
              <w:rPr>
                <w:rFonts w:cs="Arial"/>
                <w:lang w:val="en-US"/>
              </w:rPr>
              <w:lastRenderedPageBreak/>
              <w:t>28 (7.9)</w:t>
            </w:r>
          </w:p>
        </w:tc>
        <w:tc>
          <w:tcPr>
            <w:tcW w:w="1293" w:type="dxa"/>
          </w:tcPr>
          <w:p w:rsidR="004C1B84" w:rsidRPr="00C76474" w:rsidRDefault="004C1B84" w:rsidP="00AA253E">
            <w:pPr>
              <w:spacing w:after="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br/>
            </w:r>
            <w:r w:rsidRPr="0063538C">
              <w:rPr>
                <w:rFonts w:cs="Arial"/>
                <w:lang w:val="en-US"/>
              </w:rPr>
              <w:t>N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=</w:t>
            </w:r>
            <w:r>
              <w:rPr>
                <w:rFonts w:cs="Arial"/>
                <w:lang w:val="en-US"/>
              </w:rPr>
              <w:t xml:space="preserve"> </w:t>
            </w:r>
            <w:r w:rsidRPr="0063538C">
              <w:rPr>
                <w:rFonts w:cs="Arial"/>
                <w:lang w:val="en-US"/>
              </w:rPr>
              <w:t>222</w:t>
            </w:r>
            <w:r w:rsidRPr="0063538C">
              <w:rPr>
                <w:rFonts w:cs="Arial"/>
                <w:lang w:val="en-US"/>
              </w:rPr>
              <w:br/>
              <w:t>50 (22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40 (18.0)</w:t>
            </w:r>
            <w:r w:rsidRPr="0063538C">
              <w:rPr>
                <w:rFonts w:cs="Arial"/>
                <w:lang w:val="en-US"/>
              </w:rPr>
              <w:br/>
              <w:t>120 (54.1)</w:t>
            </w:r>
          </w:p>
          <w:p w:rsidR="004C1B84" w:rsidRPr="00C76474" w:rsidRDefault="004C1B84" w:rsidP="00AA253E">
            <w:pPr>
              <w:spacing w:after="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lastRenderedPageBreak/>
              <w:t>12 (5.4)</w:t>
            </w:r>
          </w:p>
        </w:tc>
      </w:tr>
      <w:tr w:rsidR="004C1B84" w:rsidRPr="00C76474" w:rsidTr="00AA253E">
        <w:tc>
          <w:tcPr>
            <w:tcW w:w="9242" w:type="dxa"/>
            <w:gridSpan w:val="5"/>
            <w:shd w:val="clear" w:color="auto" w:fill="auto"/>
          </w:tcPr>
          <w:p w:rsidR="004C1B84" w:rsidRPr="00C7647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lastRenderedPageBreak/>
              <w:t>Concomitant therapies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Pr="00C76474" w:rsidRDefault="004C1B84" w:rsidP="00AA253E">
            <w:pPr>
              <w:spacing w:after="200" w:line="480" w:lineRule="auto"/>
              <w:rPr>
                <w:rFonts w:cs="Arial"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Abatacept treatment pattern at initiation</w:t>
            </w:r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Monotherapy, n (%)</w:t>
            </w:r>
            <w:r w:rsidRPr="0063538C">
              <w:rPr>
                <w:rFonts w:cs="Arial"/>
                <w:i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Combination with MTX (± DMARDs), n (%)</w:t>
            </w:r>
            <w:r w:rsidRPr="0063538C">
              <w:rPr>
                <w:rFonts w:cs="Arial"/>
                <w:lang w:val="en-US"/>
              </w:rPr>
              <w:br/>
              <w:t>Combination with other DMARDs, n (%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163</w:t>
            </w:r>
            <w:r w:rsidRPr="0063538C">
              <w:rPr>
                <w:rFonts w:cs="Arial"/>
                <w:lang w:val="en-US"/>
              </w:rPr>
              <w:br/>
              <w:t>39 (23.9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94 (57.7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30 (18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110</w:t>
            </w:r>
            <w:r w:rsidRPr="0063538C">
              <w:rPr>
                <w:rFonts w:cs="Arial"/>
                <w:lang w:val="en-US"/>
              </w:rPr>
              <w:br/>
              <w:t>8 (7.3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5 (59.1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 xml:space="preserve">37 (33.6)                      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370</w:t>
            </w:r>
            <w:r w:rsidRPr="0063538C">
              <w:rPr>
                <w:rFonts w:cs="Arial"/>
                <w:lang w:val="en-US"/>
              </w:rPr>
              <w:br/>
              <w:t>100 (27.0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87 (50.5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83 (22.4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222</w:t>
            </w:r>
            <w:r w:rsidRPr="0063538C">
              <w:rPr>
                <w:rFonts w:cs="Arial"/>
                <w:lang w:val="en-US"/>
              </w:rPr>
              <w:br/>
              <w:t>54 (24.3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37 (61.7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 xml:space="preserve">31 (14.0) </w:t>
            </w:r>
          </w:p>
        </w:tc>
      </w:tr>
      <w:tr w:rsidR="004C1B84" w:rsidRPr="00C76474" w:rsidTr="00AA253E">
        <w:tc>
          <w:tcPr>
            <w:tcW w:w="3761" w:type="dxa"/>
          </w:tcPr>
          <w:p w:rsidR="004C1B84" w:rsidRDefault="004C1B84" w:rsidP="00AA253E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3538C">
              <w:rPr>
                <w:rFonts w:cs="Arial"/>
                <w:b/>
                <w:lang w:val="en-US"/>
              </w:rPr>
              <w:t>Corticosteroid treatment pattern at abatacept initiation (versus before initiation</w:t>
            </w:r>
            <w:proofErr w:type="gramStart"/>
            <w:r w:rsidRPr="0063538C">
              <w:rPr>
                <w:rFonts w:cs="Arial"/>
                <w:b/>
                <w:lang w:val="en-US"/>
              </w:rPr>
              <w:t>)</w:t>
            </w:r>
            <w:proofErr w:type="gramEnd"/>
            <w:r w:rsidRPr="0063538C">
              <w:rPr>
                <w:rFonts w:cs="Arial"/>
                <w:b/>
                <w:lang w:val="en-US"/>
              </w:rPr>
              <w:br/>
            </w:r>
            <w:r w:rsidRPr="0063538C">
              <w:rPr>
                <w:rFonts w:cs="Arial"/>
                <w:i/>
                <w:lang w:val="en-US"/>
              </w:rPr>
              <w:t>No corticosteroids, n (%)</w:t>
            </w:r>
            <w:r w:rsidRPr="0063538C">
              <w:rPr>
                <w:rFonts w:cs="Arial"/>
                <w:lang w:val="en-US"/>
              </w:rPr>
              <w:br/>
              <w:t>Continuous use of corticosteroids, n (%)</w:t>
            </w:r>
            <w:r w:rsidRPr="0063538C">
              <w:rPr>
                <w:rFonts w:cs="Arial"/>
                <w:lang w:val="en-US"/>
              </w:rPr>
              <w:br/>
              <w:t>Stop corticosteroid use, n (%)</w:t>
            </w:r>
            <w:r w:rsidRPr="0063538C">
              <w:rPr>
                <w:rFonts w:cs="Arial"/>
                <w:lang w:val="en-US"/>
              </w:rPr>
              <w:br/>
              <w:t>Introduction of corticosteroids, n (%)</w:t>
            </w:r>
          </w:p>
        </w:tc>
        <w:tc>
          <w:tcPr>
            <w:tcW w:w="1602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163</w:t>
            </w:r>
            <w:r w:rsidRPr="0063538C">
              <w:rPr>
                <w:rFonts w:cs="Arial"/>
                <w:lang w:val="en-US"/>
              </w:rPr>
              <w:br/>
              <w:t>79 (48.5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5 (39.9)</w:t>
            </w:r>
            <w:r w:rsidRPr="0063538C">
              <w:rPr>
                <w:rFonts w:cs="Arial"/>
                <w:lang w:val="en-US"/>
              </w:rPr>
              <w:br/>
              <w:t>5 (3.1)</w:t>
            </w:r>
            <w:r w:rsidRPr="0063538C">
              <w:rPr>
                <w:rFonts w:cs="Arial"/>
                <w:lang w:val="en-US"/>
              </w:rPr>
              <w:br/>
              <w:t>14 (8.6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110</w:t>
            </w:r>
            <w:r w:rsidRPr="0063538C">
              <w:rPr>
                <w:rFonts w:cs="Arial"/>
                <w:lang w:val="en-US"/>
              </w:rPr>
              <w:br/>
              <w:t>29 (26.4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63 (57.3)</w:t>
            </w:r>
            <w:r w:rsidRPr="0063538C">
              <w:rPr>
                <w:rFonts w:cs="Arial"/>
                <w:lang w:val="en-US"/>
              </w:rPr>
              <w:br/>
              <w:t>5 (4.5)</w:t>
            </w:r>
            <w:r w:rsidRPr="0063538C">
              <w:rPr>
                <w:rFonts w:cs="Arial"/>
                <w:lang w:val="en-US"/>
              </w:rPr>
              <w:br/>
              <w:t>13 (11.8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370</w:t>
            </w:r>
            <w:r w:rsidRPr="0063538C">
              <w:rPr>
                <w:rFonts w:cs="Arial"/>
                <w:lang w:val="en-US"/>
              </w:rPr>
              <w:br/>
              <w:t>53 (14.3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204 (55.1)</w:t>
            </w:r>
            <w:r w:rsidRPr="0063538C">
              <w:rPr>
                <w:rFonts w:cs="Arial"/>
                <w:lang w:val="en-US"/>
              </w:rPr>
              <w:br/>
              <w:t>2 (0.5)</w:t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11 (30.0)</w:t>
            </w:r>
          </w:p>
        </w:tc>
        <w:tc>
          <w:tcPr>
            <w:tcW w:w="1293" w:type="dxa"/>
          </w:tcPr>
          <w:p w:rsidR="004C1B84" w:rsidRDefault="004C1B84" w:rsidP="00AA253E">
            <w:pPr>
              <w:spacing w:after="200"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N=222</w:t>
            </w:r>
            <w:r w:rsidRPr="0063538C">
              <w:rPr>
                <w:rFonts w:cs="Arial"/>
                <w:lang w:val="en-US"/>
              </w:rPr>
              <w:br/>
              <w:t>41 (18.5)</w:t>
            </w:r>
            <w:r w:rsidRPr="0063538C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br/>
            </w:r>
            <w:r w:rsidRPr="0063538C">
              <w:rPr>
                <w:rFonts w:cs="Arial"/>
                <w:lang w:val="en-US"/>
              </w:rPr>
              <w:t>159 (71.6)</w:t>
            </w:r>
            <w:r w:rsidRPr="0063538C">
              <w:rPr>
                <w:rFonts w:cs="Arial"/>
                <w:lang w:val="en-US"/>
              </w:rPr>
              <w:br/>
              <w:t>6 (2.7)</w:t>
            </w:r>
            <w:r w:rsidRPr="0063538C">
              <w:rPr>
                <w:rFonts w:cs="Arial"/>
                <w:lang w:val="en-US"/>
              </w:rPr>
              <w:br/>
              <w:t>16 (7.2)</w:t>
            </w:r>
          </w:p>
        </w:tc>
      </w:tr>
    </w:tbl>
    <w:p w:rsidR="004C1B84" w:rsidRPr="00C76474" w:rsidRDefault="004C1B84" w:rsidP="004C1B84">
      <w:pPr>
        <w:rPr>
          <w:rFonts w:cs="Arial"/>
          <w:lang w:val="en-US"/>
        </w:rPr>
      </w:pPr>
      <w:r w:rsidRPr="0063538C">
        <w:rPr>
          <w:rFonts w:cs="Arial"/>
          <w:lang w:val="en-US"/>
        </w:rPr>
        <w:t>*World Health Organization body mass index classification: underweight/normal if &lt;25 kg/m</w:t>
      </w:r>
      <w:r w:rsidRPr="0063538C">
        <w:rPr>
          <w:rFonts w:cs="Arial"/>
          <w:vertAlign w:val="superscript"/>
          <w:lang w:val="en-US"/>
        </w:rPr>
        <w:t>2</w:t>
      </w:r>
      <w:r w:rsidRPr="0063538C">
        <w:rPr>
          <w:rFonts w:cs="Arial"/>
          <w:lang w:val="en-US"/>
        </w:rPr>
        <w:t>, overweight if 25–&lt;30 kg/m</w:t>
      </w:r>
      <w:r w:rsidRPr="0063538C">
        <w:rPr>
          <w:rFonts w:cs="Arial"/>
          <w:vertAlign w:val="superscript"/>
          <w:lang w:val="en-US"/>
        </w:rPr>
        <w:t>2</w:t>
      </w:r>
      <w:r w:rsidRPr="0063538C">
        <w:rPr>
          <w:rFonts w:cs="Arial"/>
          <w:lang w:val="en-US"/>
        </w:rPr>
        <w:t>, obese class I if 30–&lt;35 kg/m</w:t>
      </w:r>
      <w:r w:rsidRPr="0063538C"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and obese class II/III if ≥35 kg/m</w:t>
      </w:r>
      <w:r w:rsidRPr="0063538C">
        <w:rPr>
          <w:rFonts w:cs="Arial"/>
          <w:vertAlign w:val="superscript"/>
          <w:lang w:val="en-US"/>
        </w:rPr>
        <w:t xml:space="preserve">2 </w:t>
      </w:r>
      <w:r w:rsidR="004637AD" w:rsidRPr="0063538C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REFMGR.CITE &lt;Refman&gt;&lt;Cite&gt;&lt;Author&gt;World Health Organization&lt;/Author&gt;&lt;Year&gt;2014&lt;/Year&gt;&lt;RecNum&gt;1365&lt;/RecNum&gt;&lt;IDText&gt;Global Database on Body Mass Index&lt;/IDText&gt;&lt;MDL Ref_Type="Internet Communication"&gt;&lt;Ref_Type&gt;Internet Communication&lt;/Ref_Type&gt;&lt;Ref_ID&gt;1365&lt;/Ref_ID&gt;&lt;Title_Primary&gt;Global Database on Body Mass Index&lt;/Title_Primary&gt;&lt;Authors_Primary&gt;World Health Organization&lt;/Authors_Primary&gt;&lt;Date_Primary&gt;2014&lt;/Date_Primary&gt;&lt;Reprint&gt;Not in File&lt;/Reprint&gt;&lt;Periodical&gt;http://apps.who.int/bmi/index.jsp?introPage=intro_3.html&amp;amp;&lt;/Periodical&gt;&lt;Date_Secondary&gt;2014/8/7&lt;/Date_Secondary&gt;&lt;ZZ_JournalFull&gt;&lt;f name="System"&gt;http://apps.who.int/bmi/index.jsp?introPage=intro_3.html&amp;amp;&lt;/f&gt;&lt;/ZZ_JournalFull&gt;&lt;ZZ_WorkformID&gt;35&lt;/ZZ_WorkformID&gt;&lt;/MDL&gt;&lt;/Cite&gt;&lt;/Refman&gt;</w:instrText>
      </w:r>
      <w:r w:rsidR="004637AD" w:rsidRPr="0063538C">
        <w:rPr>
          <w:rFonts w:cs="Arial"/>
          <w:lang w:val="en-US"/>
        </w:rPr>
        <w:fldChar w:fldCharType="separate"/>
      </w:r>
      <w:r w:rsidRPr="0063538C">
        <w:rPr>
          <w:rFonts w:cs="Arial"/>
          <w:lang w:val="en-US"/>
        </w:rPr>
        <w:t>[1]</w:t>
      </w:r>
      <w:r w:rsidR="004637AD" w:rsidRPr="0063538C">
        <w:rPr>
          <w:rFonts w:cs="Arial"/>
          <w:lang w:val="en-US"/>
        </w:rPr>
        <w:fldChar w:fldCharType="end"/>
      </w:r>
      <w:r w:rsidRPr="0063538C">
        <w:rPr>
          <w:rFonts w:cs="Arial"/>
          <w:lang w:val="en-US"/>
        </w:rPr>
        <w:t>.</w:t>
      </w:r>
      <w:r w:rsidRPr="0063538C">
        <w:rPr>
          <w:rFonts w:cs="Arial"/>
          <w:vertAlign w:val="superscript"/>
          <w:lang w:val="en-US"/>
        </w:rPr>
        <w:t>†</w:t>
      </w:r>
      <w:r w:rsidRPr="0063538C">
        <w:rPr>
          <w:rFonts w:cs="Arial"/>
          <w:lang w:val="en-US"/>
        </w:rPr>
        <w:t>Failure to respond</w:t>
      </w:r>
      <w:r>
        <w:rPr>
          <w:rFonts w:cs="Arial"/>
          <w:lang w:val="en-US"/>
        </w:rPr>
        <w:t>.</w:t>
      </w:r>
      <w:r w:rsidRPr="0063538C">
        <w:rPr>
          <w:rFonts w:cs="Arial"/>
          <w:lang w:val="en-US"/>
        </w:rPr>
        <w:t xml:space="preserve"> </w:t>
      </w:r>
      <w:r w:rsidRPr="0063538C">
        <w:rPr>
          <w:rFonts w:cs="Arial"/>
          <w:vertAlign w:val="superscript"/>
          <w:lang w:val="en-US"/>
        </w:rPr>
        <w:t>‡</w:t>
      </w:r>
      <w:r w:rsidRPr="0063538C">
        <w:rPr>
          <w:rFonts w:cs="Arial"/>
          <w:lang w:val="en-US"/>
        </w:rPr>
        <w:t>Loss of efficacy after initial response</w:t>
      </w:r>
      <w:r>
        <w:rPr>
          <w:rFonts w:cs="Arial"/>
          <w:lang w:val="en-US"/>
        </w:rPr>
        <w:t>.</w:t>
      </w:r>
    </w:p>
    <w:p w:rsidR="004C1B84" w:rsidRPr="00C76474" w:rsidRDefault="004C1B84" w:rsidP="004C1B84">
      <w:pPr>
        <w:rPr>
          <w:rFonts w:cs="Arial"/>
          <w:lang w:val="en-US"/>
        </w:rPr>
      </w:pPr>
      <w:r w:rsidRPr="0063538C">
        <w:rPr>
          <w:rFonts w:cs="Arial"/>
          <w:lang w:val="en-US"/>
        </w:rPr>
        <w:t xml:space="preserve">Category in italics is the reference for </w:t>
      </w:r>
      <w:proofErr w:type="spellStart"/>
      <w:r w:rsidRPr="0063538C">
        <w:rPr>
          <w:rFonts w:cs="Arial"/>
          <w:lang w:val="en-US"/>
        </w:rPr>
        <w:t>univariate</w:t>
      </w:r>
      <w:proofErr w:type="spellEnd"/>
      <w:r w:rsidRPr="0063538C">
        <w:rPr>
          <w:rFonts w:cs="Arial"/>
          <w:lang w:val="en-US"/>
        </w:rPr>
        <w:t xml:space="preserve"> and multivariate analyses.</w:t>
      </w:r>
    </w:p>
    <w:p w:rsidR="004C1B84" w:rsidRPr="00C76474" w:rsidRDefault="004C1B84" w:rsidP="004C1B84">
      <w:pPr>
        <w:rPr>
          <w:rFonts w:cs="Arial"/>
          <w:lang w:val="en-US"/>
        </w:rPr>
      </w:pPr>
      <w:r w:rsidRPr="0063538C">
        <w:rPr>
          <w:rFonts w:cs="Arial"/>
          <w:lang w:val="en-US"/>
        </w:rPr>
        <w:t>The analysis population included patients treated in Canada, Germany, Greece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and Italy who had received at least one prior biologic agent and had a baseline clinical assessment no later than 8 days after the first administration of abatacept.</w:t>
      </w:r>
    </w:p>
    <w:p w:rsidR="004C1B84" w:rsidRDefault="004C1B84" w:rsidP="004C1B84">
      <w:pPr>
        <w:rPr>
          <w:rFonts w:cs="Arial"/>
          <w:lang w:val="en-US"/>
        </w:rPr>
      </w:pPr>
      <w:r w:rsidRPr="0063538C">
        <w:rPr>
          <w:rFonts w:cs="Arial"/>
          <w:lang w:val="en-US"/>
        </w:rPr>
        <w:lastRenderedPageBreak/>
        <w:t>CCP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cyclic </w:t>
      </w:r>
      <w:proofErr w:type="spellStart"/>
      <w:r w:rsidRPr="0063538C">
        <w:rPr>
          <w:rFonts w:cs="Arial"/>
          <w:lang w:val="en-US"/>
        </w:rPr>
        <w:t>citrullinated</w:t>
      </w:r>
      <w:proofErr w:type="spellEnd"/>
      <w:r w:rsidRPr="0063538C">
        <w:rPr>
          <w:rFonts w:cs="Arial"/>
          <w:lang w:val="en-US"/>
        </w:rPr>
        <w:t xml:space="preserve"> peptide; CDAI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Clinical Disease Activity Index; COPD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chronic obstructive pulmonary disease; CRP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C-reactive protein; DAS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Disease Activity Score; DMARD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disease-modifying </w:t>
      </w:r>
      <w:proofErr w:type="spellStart"/>
      <w:r w:rsidRPr="0063538C">
        <w:rPr>
          <w:rFonts w:cs="Arial"/>
          <w:lang w:val="en-US"/>
        </w:rPr>
        <w:t>antirheumatic</w:t>
      </w:r>
      <w:proofErr w:type="spellEnd"/>
      <w:r w:rsidRPr="0063538C">
        <w:rPr>
          <w:rFonts w:cs="Arial"/>
          <w:lang w:val="en-US"/>
        </w:rPr>
        <w:t xml:space="preserve"> drug; ESR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erythrocyte sedimentation rate; HAQ-DI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Health Assessment Questionnaire-Disability Index; HDAS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high Disease Activity Score; LDAS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low Disease Activity Score; MDAS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moderate Disease Activity Score; MOA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mechanism of action; MTX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methotrexate; RA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rheumatoid arthritis; RF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rheumatoid factor; SD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standard deviation; TNF</w:t>
      </w:r>
      <w:r>
        <w:rPr>
          <w:rFonts w:cs="Arial"/>
          <w:lang w:val="en-US"/>
        </w:rPr>
        <w:t>,</w:t>
      </w:r>
      <w:r w:rsidRPr="0063538C">
        <w:rPr>
          <w:rFonts w:cs="Arial"/>
          <w:lang w:val="en-US"/>
        </w:rPr>
        <w:t xml:space="preserve"> tumor necrosis factor</w:t>
      </w:r>
    </w:p>
    <w:p w:rsidR="004C1B84" w:rsidRDefault="004C1B84" w:rsidP="004C1B84">
      <w:pPr>
        <w:rPr>
          <w:rFonts w:cs="Arial"/>
          <w:lang w:val="en-US"/>
        </w:rPr>
      </w:pPr>
    </w:p>
    <w:p w:rsidR="004C1B84" w:rsidRPr="00987652" w:rsidRDefault="004C1B84" w:rsidP="004C1B84">
      <w:pPr>
        <w:rPr>
          <w:rFonts w:cs="Arial"/>
          <w:b/>
          <w:lang w:val="en-US"/>
        </w:rPr>
      </w:pPr>
      <w:r w:rsidRPr="00987652">
        <w:rPr>
          <w:rFonts w:cs="Arial"/>
          <w:b/>
          <w:lang w:val="en-US"/>
        </w:rPr>
        <w:t>Reference</w:t>
      </w:r>
    </w:p>
    <w:p w:rsidR="009A0C16" w:rsidRPr="000F7753" w:rsidRDefault="004C1B84" w:rsidP="004C1B84">
      <w:r w:rsidRPr="00987652">
        <w:rPr>
          <w:rFonts w:cs="Arial"/>
          <w:b/>
          <w:lang w:val="en-US"/>
        </w:rPr>
        <w:t xml:space="preserve">World Health Organization: </w:t>
      </w:r>
      <w:r w:rsidRPr="00987652">
        <w:rPr>
          <w:rFonts w:cs="Arial"/>
          <w:lang w:val="en-US"/>
        </w:rPr>
        <w:t>Global Database on Body Mass Index.</w:t>
      </w:r>
      <w:r w:rsidRPr="00987652">
        <w:rPr>
          <w:rFonts w:cs="Arial"/>
          <w:b/>
          <w:lang w:val="en-US"/>
        </w:rPr>
        <w:t xml:space="preserve"> </w:t>
      </w:r>
      <w:r w:rsidRPr="00FC2F3F">
        <w:rPr>
          <w:rFonts w:cs="Arial"/>
        </w:rPr>
        <w:t>http://apps</w:t>
      </w:r>
      <w:r w:rsidR="00FC2F3F" w:rsidRPr="00FC2F3F">
        <w:rPr>
          <w:rFonts w:cs="Arial"/>
        </w:rPr>
        <w:t>.</w:t>
      </w:r>
      <w:r w:rsidRPr="00FC2F3F">
        <w:rPr>
          <w:rFonts w:cs="Arial"/>
        </w:rPr>
        <w:t>who</w:t>
      </w:r>
      <w:r w:rsidR="00FC2F3F" w:rsidRPr="00FC2F3F">
        <w:rPr>
          <w:rFonts w:cs="Arial"/>
        </w:rPr>
        <w:t>.</w:t>
      </w:r>
      <w:r w:rsidRPr="00FC2F3F">
        <w:rPr>
          <w:rFonts w:cs="Arial"/>
        </w:rPr>
        <w:t xml:space="preserve"> </w:t>
      </w:r>
      <w:proofErr w:type="spellStart"/>
      <w:proofErr w:type="gramStart"/>
      <w:r w:rsidRPr="00FC2F3F">
        <w:rPr>
          <w:rFonts w:cs="Arial"/>
        </w:rPr>
        <w:t>in</w:t>
      </w:r>
      <w:r w:rsidR="00FC2F3F" w:rsidRPr="00FC2F3F">
        <w:rPr>
          <w:rFonts w:cs="Arial"/>
        </w:rPr>
        <w:t>t</w:t>
      </w:r>
      <w:proofErr w:type="spellEnd"/>
      <w:r w:rsidR="00FC2F3F" w:rsidRPr="00FC2F3F">
        <w:rPr>
          <w:rFonts w:cs="Arial"/>
        </w:rPr>
        <w:t>/</w:t>
      </w:r>
      <w:proofErr w:type="spellStart"/>
      <w:r w:rsidR="00FC2F3F" w:rsidRPr="00FC2F3F">
        <w:rPr>
          <w:rFonts w:cs="Arial"/>
        </w:rPr>
        <w:t>bmi</w:t>
      </w:r>
      <w:proofErr w:type="spellEnd"/>
      <w:r w:rsidR="00FC2F3F" w:rsidRPr="00FC2F3F">
        <w:rPr>
          <w:rFonts w:cs="Arial"/>
        </w:rPr>
        <w:t>/index</w:t>
      </w:r>
      <w:proofErr w:type="gramEnd"/>
      <w:r w:rsidR="00FC2F3F" w:rsidRPr="00FC2F3F">
        <w:rPr>
          <w:rFonts w:cs="Arial"/>
        </w:rPr>
        <w:t xml:space="preserve"> </w:t>
      </w:r>
      <w:proofErr w:type="spellStart"/>
      <w:r w:rsidR="00FC2F3F" w:rsidRPr="00FC2F3F">
        <w:rPr>
          <w:rFonts w:cs="Arial"/>
        </w:rPr>
        <w:t>jsp?introPage</w:t>
      </w:r>
      <w:proofErr w:type="spellEnd"/>
      <w:r w:rsidR="00FC2F3F" w:rsidRPr="00FC2F3F">
        <w:rPr>
          <w:rFonts w:cs="Arial"/>
        </w:rPr>
        <w:t>=intro_</w:t>
      </w:r>
      <w:r w:rsidRPr="00FC2F3F">
        <w:rPr>
          <w:rFonts w:cs="Arial"/>
        </w:rPr>
        <w:t>3</w:t>
      </w:r>
      <w:r w:rsidR="00FC2F3F" w:rsidRPr="00FC2F3F">
        <w:rPr>
          <w:rFonts w:cs="Arial"/>
        </w:rPr>
        <w:t>.</w:t>
      </w:r>
      <w:r w:rsidRPr="00FC2F3F">
        <w:rPr>
          <w:rFonts w:cs="Arial"/>
        </w:rPr>
        <w:t>html&amp;</w:t>
      </w:r>
    </w:p>
    <w:sectPr w:rsidR="009A0C16" w:rsidRPr="000F7753" w:rsidSect="000C0570">
      <w:footerReference w:type="even" r:id="rId11"/>
      <w:footerReference w:type="default" r:id="rId12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2DC" w:rsidRDefault="009B62DC">
      <w:r>
        <w:separator/>
      </w:r>
    </w:p>
  </w:endnote>
  <w:endnote w:type="continuationSeparator" w:id="0">
    <w:p w:rsidR="009B62DC" w:rsidRDefault="009B62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747A" w:rsidRDefault="004637AD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747A" w:rsidRDefault="004637AD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11D7">
      <w:rPr>
        <w:rStyle w:val="PageNumber"/>
        <w:noProof/>
      </w:rPr>
      <w:t>1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2DC" w:rsidRDefault="009B62DC">
      <w:r>
        <w:separator/>
      </w:r>
    </w:p>
  </w:footnote>
  <w:footnote w:type="continuationSeparator" w:id="0">
    <w:p w:rsidR="009B62DC" w:rsidRDefault="009B62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0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4C95"/>
    <w:rsid w:val="000017FB"/>
    <w:rsid w:val="000046CE"/>
    <w:rsid w:val="000077D8"/>
    <w:rsid w:val="00007CB9"/>
    <w:rsid w:val="0001700C"/>
    <w:rsid w:val="000213F0"/>
    <w:rsid w:val="00021553"/>
    <w:rsid w:val="00022132"/>
    <w:rsid w:val="00022184"/>
    <w:rsid w:val="00022BF2"/>
    <w:rsid w:val="00030D9D"/>
    <w:rsid w:val="00033430"/>
    <w:rsid w:val="00033584"/>
    <w:rsid w:val="00033EDF"/>
    <w:rsid w:val="0004114E"/>
    <w:rsid w:val="000411A4"/>
    <w:rsid w:val="00041C07"/>
    <w:rsid w:val="00042113"/>
    <w:rsid w:val="00042860"/>
    <w:rsid w:val="0004287C"/>
    <w:rsid w:val="000447D2"/>
    <w:rsid w:val="00044E5F"/>
    <w:rsid w:val="00047FC4"/>
    <w:rsid w:val="00054134"/>
    <w:rsid w:val="000577DF"/>
    <w:rsid w:val="0006274D"/>
    <w:rsid w:val="00064C95"/>
    <w:rsid w:val="00064CF3"/>
    <w:rsid w:val="00071EF2"/>
    <w:rsid w:val="000727CE"/>
    <w:rsid w:val="00072D5E"/>
    <w:rsid w:val="0007434A"/>
    <w:rsid w:val="0007643E"/>
    <w:rsid w:val="00077731"/>
    <w:rsid w:val="0008033C"/>
    <w:rsid w:val="000807EE"/>
    <w:rsid w:val="00080847"/>
    <w:rsid w:val="00084260"/>
    <w:rsid w:val="00084E11"/>
    <w:rsid w:val="00084E18"/>
    <w:rsid w:val="00097FD5"/>
    <w:rsid w:val="000A0AAC"/>
    <w:rsid w:val="000A0C31"/>
    <w:rsid w:val="000A202B"/>
    <w:rsid w:val="000A56B7"/>
    <w:rsid w:val="000A5B07"/>
    <w:rsid w:val="000B27E9"/>
    <w:rsid w:val="000B2899"/>
    <w:rsid w:val="000B406F"/>
    <w:rsid w:val="000B5F73"/>
    <w:rsid w:val="000B66B8"/>
    <w:rsid w:val="000C0570"/>
    <w:rsid w:val="000C1C28"/>
    <w:rsid w:val="000C29DF"/>
    <w:rsid w:val="000C559F"/>
    <w:rsid w:val="000C645E"/>
    <w:rsid w:val="000C73D3"/>
    <w:rsid w:val="000C7D97"/>
    <w:rsid w:val="000D05E7"/>
    <w:rsid w:val="000D1E07"/>
    <w:rsid w:val="000D3C66"/>
    <w:rsid w:val="000D4D32"/>
    <w:rsid w:val="000D5798"/>
    <w:rsid w:val="000E0B0C"/>
    <w:rsid w:val="000E0F86"/>
    <w:rsid w:val="000E1F1A"/>
    <w:rsid w:val="000E3211"/>
    <w:rsid w:val="000E3FE0"/>
    <w:rsid w:val="000E4012"/>
    <w:rsid w:val="000E5D71"/>
    <w:rsid w:val="000E643B"/>
    <w:rsid w:val="000E742E"/>
    <w:rsid w:val="000F05AD"/>
    <w:rsid w:val="000F111C"/>
    <w:rsid w:val="000F12B0"/>
    <w:rsid w:val="000F25F5"/>
    <w:rsid w:val="000F497F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03C4"/>
    <w:rsid w:val="00122866"/>
    <w:rsid w:val="00122B6A"/>
    <w:rsid w:val="00124662"/>
    <w:rsid w:val="0012478A"/>
    <w:rsid w:val="001253D0"/>
    <w:rsid w:val="00126992"/>
    <w:rsid w:val="00131C4C"/>
    <w:rsid w:val="00133223"/>
    <w:rsid w:val="00133224"/>
    <w:rsid w:val="001376BB"/>
    <w:rsid w:val="0014178B"/>
    <w:rsid w:val="001436AD"/>
    <w:rsid w:val="00146089"/>
    <w:rsid w:val="0014638E"/>
    <w:rsid w:val="00147FCB"/>
    <w:rsid w:val="0015035A"/>
    <w:rsid w:val="00151BDC"/>
    <w:rsid w:val="00151E94"/>
    <w:rsid w:val="0015387E"/>
    <w:rsid w:val="00153E64"/>
    <w:rsid w:val="00154649"/>
    <w:rsid w:val="001574E8"/>
    <w:rsid w:val="001604AD"/>
    <w:rsid w:val="00160D15"/>
    <w:rsid w:val="00162A69"/>
    <w:rsid w:val="001675DC"/>
    <w:rsid w:val="001720B9"/>
    <w:rsid w:val="00172708"/>
    <w:rsid w:val="0017295B"/>
    <w:rsid w:val="00176539"/>
    <w:rsid w:val="00176F63"/>
    <w:rsid w:val="001774FE"/>
    <w:rsid w:val="00180E73"/>
    <w:rsid w:val="00183DAA"/>
    <w:rsid w:val="001846D1"/>
    <w:rsid w:val="00184C0C"/>
    <w:rsid w:val="00185142"/>
    <w:rsid w:val="00185F10"/>
    <w:rsid w:val="00190903"/>
    <w:rsid w:val="0019354B"/>
    <w:rsid w:val="001938A5"/>
    <w:rsid w:val="00193D94"/>
    <w:rsid w:val="00197AA3"/>
    <w:rsid w:val="00197E43"/>
    <w:rsid w:val="00197FCB"/>
    <w:rsid w:val="001A0193"/>
    <w:rsid w:val="001A037E"/>
    <w:rsid w:val="001A0DA7"/>
    <w:rsid w:val="001A0E2A"/>
    <w:rsid w:val="001A1E8D"/>
    <w:rsid w:val="001A3900"/>
    <w:rsid w:val="001B417C"/>
    <w:rsid w:val="001B6118"/>
    <w:rsid w:val="001B796F"/>
    <w:rsid w:val="001C0D69"/>
    <w:rsid w:val="001C0EC9"/>
    <w:rsid w:val="001C18CF"/>
    <w:rsid w:val="001C2327"/>
    <w:rsid w:val="001C5988"/>
    <w:rsid w:val="001C79DC"/>
    <w:rsid w:val="001D06D9"/>
    <w:rsid w:val="001D1DE7"/>
    <w:rsid w:val="001D2E15"/>
    <w:rsid w:val="001D46EF"/>
    <w:rsid w:val="001D6744"/>
    <w:rsid w:val="001D6C77"/>
    <w:rsid w:val="001E54A4"/>
    <w:rsid w:val="001F0EA6"/>
    <w:rsid w:val="001F231C"/>
    <w:rsid w:val="001F4756"/>
    <w:rsid w:val="001F5A2D"/>
    <w:rsid w:val="00200BBC"/>
    <w:rsid w:val="00201EE7"/>
    <w:rsid w:val="002029B5"/>
    <w:rsid w:val="00203900"/>
    <w:rsid w:val="00203911"/>
    <w:rsid w:val="00205941"/>
    <w:rsid w:val="00206E08"/>
    <w:rsid w:val="002075D4"/>
    <w:rsid w:val="0020786A"/>
    <w:rsid w:val="0021019C"/>
    <w:rsid w:val="00210FE4"/>
    <w:rsid w:val="00212175"/>
    <w:rsid w:val="00216206"/>
    <w:rsid w:val="00222780"/>
    <w:rsid w:val="00224297"/>
    <w:rsid w:val="00230EA8"/>
    <w:rsid w:val="00232B82"/>
    <w:rsid w:val="00233151"/>
    <w:rsid w:val="00234E81"/>
    <w:rsid w:val="00235B36"/>
    <w:rsid w:val="00235B40"/>
    <w:rsid w:val="00241A28"/>
    <w:rsid w:val="00241EBD"/>
    <w:rsid w:val="002443C8"/>
    <w:rsid w:val="00244559"/>
    <w:rsid w:val="002448BC"/>
    <w:rsid w:val="00244F03"/>
    <w:rsid w:val="002450FF"/>
    <w:rsid w:val="00246DB1"/>
    <w:rsid w:val="0025249F"/>
    <w:rsid w:val="00255438"/>
    <w:rsid w:val="00256A0E"/>
    <w:rsid w:val="00261495"/>
    <w:rsid w:val="00261B79"/>
    <w:rsid w:val="00261CB4"/>
    <w:rsid w:val="00265D8D"/>
    <w:rsid w:val="00266D9B"/>
    <w:rsid w:val="00267C98"/>
    <w:rsid w:val="00270058"/>
    <w:rsid w:val="00271B3D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41D2"/>
    <w:rsid w:val="002A65EE"/>
    <w:rsid w:val="002A6F52"/>
    <w:rsid w:val="002A70D7"/>
    <w:rsid w:val="002A7500"/>
    <w:rsid w:val="002A7B7A"/>
    <w:rsid w:val="002B0C27"/>
    <w:rsid w:val="002B1486"/>
    <w:rsid w:val="002B384F"/>
    <w:rsid w:val="002B43C2"/>
    <w:rsid w:val="002C073C"/>
    <w:rsid w:val="002C12DD"/>
    <w:rsid w:val="002C2B22"/>
    <w:rsid w:val="002C2E2E"/>
    <w:rsid w:val="002C54E1"/>
    <w:rsid w:val="002C6CD8"/>
    <w:rsid w:val="002C6FEE"/>
    <w:rsid w:val="002D2B73"/>
    <w:rsid w:val="002D395F"/>
    <w:rsid w:val="002D4F4C"/>
    <w:rsid w:val="002D55D9"/>
    <w:rsid w:val="002D5FC3"/>
    <w:rsid w:val="002E037A"/>
    <w:rsid w:val="002E19FA"/>
    <w:rsid w:val="002F0FCD"/>
    <w:rsid w:val="0030156B"/>
    <w:rsid w:val="00301942"/>
    <w:rsid w:val="00303F48"/>
    <w:rsid w:val="00304072"/>
    <w:rsid w:val="00306E36"/>
    <w:rsid w:val="00316159"/>
    <w:rsid w:val="00317801"/>
    <w:rsid w:val="00320A00"/>
    <w:rsid w:val="00320FD4"/>
    <w:rsid w:val="00321628"/>
    <w:rsid w:val="00321FA8"/>
    <w:rsid w:val="00322BA9"/>
    <w:rsid w:val="003240F2"/>
    <w:rsid w:val="003253BC"/>
    <w:rsid w:val="00327BE5"/>
    <w:rsid w:val="00332969"/>
    <w:rsid w:val="00332BC4"/>
    <w:rsid w:val="00333E91"/>
    <w:rsid w:val="003419B0"/>
    <w:rsid w:val="00343645"/>
    <w:rsid w:val="0034389A"/>
    <w:rsid w:val="0034445C"/>
    <w:rsid w:val="00347E32"/>
    <w:rsid w:val="00352396"/>
    <w:rsid w:val="003547B4"/>
    <w:rsid w:val="003563CF"/>
    <w:rsid w:val="003576A3"/>
    <w:rsid w:val="003607A0"/>
    <w:rsid w:val="00365C43"/>
    <w:rsid w:val="00370008"/>
    <w:rsid w:val="0037002D"/>
    <w:rsid w:val="00374249"/>
    <w:rsid w:val="003756BC"/>
    <w:rsid w:val="00376E65"/>
    <w:rsid w:val="00377844"/>
    <w:rsid w:val="003809EA"/>
    <w:rsid w:val="00381D2C"/>
    <w:rsid w:val="00383B32"/>
    <w:rsid w:val="00384820"/>
    <w:rsid w:val="00384BE1"/>
    <w:rsid w:val="00385333"/>
    <w:rsid w:val="0038718B"/>
    <w:rsid w:val="00387A57"/>
    <w:rsid w:val="00392A9F"/>
    <w:rsid w:val="00392D15"/>
    <w:rsid w:val="00393A9D"/>
    <w:rsid w:val="00393E11"/>
    <w:rsid w:val="003941E7"/>
    <w:rsid w:val="00396976"/>
    <w:rsid w:val="003A0229"/>
    <w:rsid w:val="003A0931"/>
    <w:rsid w:val="003A24C4"/>
    <w:rsid w:val="003A288B"/>
    <w:rsid w:val="003A4ED8"/>
    <w:rsid w:val="003A5071"/>
    <w:rsid w:val="003A5728"/>
    <w:rsid w:val="003B0759"/>
    <w:rsid w:val="003B121B"/>
    <w:rsid w:val="003B214F"/>
    <w:rsid w:val="003C1F9F"/>
    <w:rsid w:val="003C57F0"/>
    <w:rsid w:val="003D0859"/>
    <w:rsid w:val="003D5555"/>
    <w:rsid w:val="003D6212"/>
    <w:rsid w:val="003E12CF"/>
    <w:rsid w:val="003E196B"/>
    <w:rsid w:val="003E671B"/>
    <w:rsid w:val="003F15BF"/>
    <w:rsid w:val="003F26E6"/>
    <w:rsid w:val="003F4646"/>
    <w:rsid w:val="003F4ADD"/>
    <w:rsid w:val="003F4E58"/>
    <w:rsid w:val="00401BDC"/>
    <w:rsid w:val="00404E0E"/>
    <w:rsid w:val="00405F85"/>
    <w:rsid w:val="00407B8A"/>
    <w:rsid w:val="00410678"/>
    <w:rsid w:val="0041072F"/>
    <w:rsid w:val="00411D2A"/>
    <w:rsid w:val="00411E76"/>
    <w:rsid w:val="00422656"/>
    <w:rsid w:val="00422E8E"/>
    <w:rsid w:val="0042372D"/>
    <w:rsid w:val="00423C24"/>
    <w:rsid w:val="00436083"/>
    <w:rsid w:val="00436EF6"/>
    <w:rsid w:val="00440258"/>
    <w:rsid w:val="00440437"/>
    <w:rsid w:val="00441A2F"/>
    <w:rsid w:val="00442B19"/>
    <w:rsid w:val="00443007"/>
    <w:rsid w:val="0044311D"/>
    <w:rsid w:val="0045004B"/>
    <w:rsid w:val="004517E6"/>
    <w:rsid w:val="00451C6B"/>
    <w:rsid w:val="00453B60"/>
    <w:rsid w:val="004568A7"/>
    <w:rsid w:val="004600F3"/>
    <w:rsid w:val="00460206"/>
    <w:rsid w:val="00462266"/>
    <w:rsid w:val="004637AD"/>
    <w:rsid w:val="00464FF2"/>
    <w:rsid w:val="0046511E"/>
    <w:rsid w:val="00465179"/>
    <w:rsid w:val="00474406"/>
    <w:rsid w:val="0047750D"/>
    <w:rsid w:val="00482183"/>
    <w:rsid w:val="00482F70"/>
    <w:rsid w:val="00484775"/>
    <w:rsid w:val="004855D6"/>
    <w:rsid w:val="004857FC"/>
    <w:rsid w:val="00485C21"/>
    <w:rsid w:val="004863C4"/>
    <w:rsid w:val="00490496"/>
    <w:rsid w:val="0049239E"/>
    <w:rsid w:val="00492CB8"/>
    <w:rsid w:val="0049378D"/>
    <w:rsid w:val="004957F6"/>
    <w:rsid w:val="00496A91"/>
    <w:rsid w:val="004A0183"/>
    <w:rsid w:val="004A0C2A"/>
    <w:rsid w:val="004A2E72"/>
    <w:rsid w:val="004A3486"/>
    <w:rsid w:val="004A36A2"/>
    <w:rsid w:val="004A6A69"/>
    <w:rsid w:val="004B0D93"/>
    <w:rsid w:val="004B1D1E"/>
    <w:rsid w:val="004B3AB7"/>
    <w:rsid w:val="004B44C8"/>
    <w:rsid w:val="004C1B84"/>
    <w:rsid w:val="004C3785"/>
    <w:rsid w:val="004C4504"/>
    <w:rsid w:val="004C4FA7"/>
    <w:rsid w:val="004C552B"/>
    <w:rsid w:val="004D00A8"/>
    <w:rsid w:val="004D02D7"/>
    <w:rsid w:val="004D36A9"/>
    <w:rsid w:val="004D65B7"/>
    <w:rsid w:val="004D66CB"/>
    <w:rsid w:val="004E02F0"/>
    <w:rsid w:val="004E0BC1"/>
    <w:rsid w:val="004E14DD"/>
    <w:rsid w:val="004E2971"/>
    <w:rsid w:val="004E5585"/>
    <w:rsid w:val="004E5DE8"/>
    <w:rsid w:val="004E7E73"/>
    <w:rsid w:val="004F1746"/>
    <w:rsid w:val="004F1D3B"/>
    <w:rsid w:val="0050086F"/>
    <w:rsid w:val="0050139A"/>
    <w:rsid w:val="00501624"/>
    <w:rsid w:val="00502435"/>
    <w:rsid w:val="00505747"/>
    <w:rsid w:val="0050627F"/>
    <w:rsid w:val="00510C36"/>
    <w:rsid w:val="005127C3"/>
    <w:rsid w:val="00512E72"/>
    <w:rsid w:val="00513A1E"/>
    <w:rsid w:val="00516666"/>
    <w:rsid w:val="00516DA5"/>
    <w:rsid w:val="00517D73"/>
    <w:rsid w:val="00524B3E"/>
    <w:rsid w:val="005261F4"/>
    <w:rsid w:val="00526AA9"/>
    <w:rsid w:val="00527118"/>
    <w:rsid w:val="00535F76"/>
    <w:rsid w:val="005371C7"/>
    <w:rsid w:val="005403A2"/>
    <w:rsid w:val="00542B27"/>
    <w:rsid w:val="00544580"/>
    <w:rsid w:val="005455C8"/>
    <w:rsid w:val="00547097"/>
    <w:rsid w:val="005474F9"/>
    <w:rsid w:val="00551072"/>
    <w:rsid w:val="0055571D"/>
    <w:rsid w:val="00555B43"/>
    <w:rsid w:val="00556683"/>
    <w:rsid w:val="00557CBD"/>
    <w:rsid w:val="00560FB1"/>
    <w:rsid w:val="0056585B"/>
    <w:rsid w:val="0056649F"/>
    <w:rsid w:val="00567ADA"/>
    <w:rsid w:val="00576432"/>
    <w:rsid w:val="00576BFD"/>
    <w:rsid w:val="005807B6"/>
    <w:rsid w:val="00580B80"/>
    <w:rsid w:val="00581290"/>
    <w:rsid w:val="00586C39"/>
    <w:rsid w:val="00587EBB"/>
    <w:rsid w:val="00590192"/>
    <w:rsid w:val="00590527"/>
    <w:rsid w:val="005913B2"/>
    <w:rsid w:val="0059181A"/>
    <w:rsid w:val="00591A1A"/>
    <w:rsid w:val="00591A8F"/>
    <w:rsid w:val="00592CA1"/>
    <w:rsid w:val="00595036"/>
    <w:rsid w:val="005974BE"/>
    <w:rsid w:val="005B34FD"/>
    <w:rsid w:val="005B435C"/>
    <w:rsid w:val="005B55EB"/>
    <w:rsid w:val="005B725F"/>
    <w:rsid w:val="005B7C1C"/>
    <w:rsid w:val="005C024B"/>
    <w:rsid w:val="005C1368"/>
    <w:rsid w:val="005C4CFC"/>
    <w:rsid w:val="005C6182"/>
    <w:rsid w:val="005D0557"/>
    <w:rsid w:val="005D5F1C"/>
    <w:rsid w:val="005D68C3"/>
    <w:rsid w:val="005E105C"/>
    <w:rsid w:val="005E140E"/>
    <w:rsid w:val="005E3DFE"/>
    <w:rsid w:val="005E44C1"/>
    <w:rsid w:val="005E50A9"/>
    <w:rsid w:val="005E5FB7"/>
    <w:rsid w:val="005F4826"/>
    <w:rsid w:val="005F57AC"/>
    <w:rsid w:val="005F66D5"/>
    <w:rsid w:val="00601BDF"/>
    <w:rsid w:val="00610D0B"/>
    <w:rsid w:val="0061197A"/>
    <w:rsid w:val="00620B7C"/>
    <w:rsid w:val="0062157F"/>
    <w:rsid w:val="00621784"/>
    <w:rsid w:val="00622F22"/>
    <w:rsid w:val="00623F40"/>
    <w:rsid w:val="00632099"/>
    <w:rsid w:val="00633D19"/>
    <w:rsid w:val="00633FAD"/>
    <w:rsid w:val="00634D8D"/>
    <w:rsid w:val="00636A7D"/>
    <w:rsid w:val="00636B36"/>
    <w:rsid w:val="00636FC5"/>
    <w:rsid w:val="00641535"/>
    <w:rsid w:val="00642817"/>
    <w:rsid w:val="00642915"/>
    <w:rsid w:val="00643ADB"/>
    <w:rsid w:val="00645486"/>
    <w:rsid w:val="006472E1"/>
    <w:rsid w:val="00650E2B"/>
    <w:rsid w:val="0065332F"/>
    <w:rsid w:val="00654CCA"/>
    <w:rsid w:val="00655064"/>
    <w:rsid w:val="00656CFD"/>
    <w:rsid w:val="0066059C"/>
    <w:rsid w:val="006645D8"/>
    <w:rsid w:val="0066718F"/>
    <w:rsid w:val="006805BC"/>
    <w:rsid w:val="006822C0"/>
    <w:rsid w:val="00682DCA"/>
    <w:rsid w:val="00683942"/>
    <w:rsid w:val="00683EA4"/>
    <w:rsid w:val="00684EE2"/>
    <w:rsid w:val="00685AA2"/>
    <w:rsid w:val="0068666F"/>
    <w:rsid w:val="00687B0E"/>
    <w:rsid w:val="0069115E"/>
    <w:rsid w:val="00692931"/>
    <w:rsid w:val="00693002"/>
    <w:rsid w:val="00694B55"/>
    <w:rsid w:val="00697CCB"/>
    <w:rsid w:val="00697D41"/>
    <w:rsid w:val="006A26EF"/>
    <w:rsid w:val="006A338B"/>
    <w:rsid w:val="006A3BBD"/>
    <w:rsid w:val="006A4CD2"/>
    <w:rsid w:val="006A5308"/>
    <w:rsid w:val="006B1F18"/>
    <w:rsid w:val="006B27B5"/>
    <w:rsid w:val="006B5484"/>
    <w:rsid w:val="006B718B"/>
    <w:rsid w:val="006C5393"/>
    <w:rsid w:val="006C5F3F"/>
    <w:rsid w:val="006C6014"/>
    <w:rsid w:val="006D1216"/>
    <w:rsid w:val="006D324B"/>
    <w:rsid w:val="006D4211"/>
    <w:rsid w:val="006D561F"/>
    <w:rsid w:val="006D6C1C"/>
    <w:rsid w:val="006E342C"/>
    <w:rsid w:val="006E3E37"/>
    <w:rsid w:val="006E5CA9"/>
    <w:rsid w:val="006E5D62"/>
    <w:rsid w:val="006F325A"/>
    <w:rsid w:val="006F3EA2"/>
    <w:rsid w:val="006F5211"/>
    <w:rsid w:val="006F5B98"/>
    <w:rsid w:val="006F795C"/>
    <w:rsid w:val="00700C00"/>
    <w:rsid w:val="007036BB"/>
    <w:rsid w:val="007124F3"/>
    <w:rsid w:val="007126F4"/>
    <w:rsid w:val="007161CC"/>
    <w:rsid w:val="00720ED4"/>
    <w:rsid w:val="0072124B"/>
    <w:rsid w:val="007215E3"/>
    <w:rsid w:val="0072239D"/>
    <w:rsid w:val="00724FC4"/>
    <w:rsid w:val="00726811"/>
    <w:rsid w:val="00726E7E"/>
    <w:rsid w:val="00727303"/>
    <w:rsid w:val="00731C0A"/>
    <w:rsid w:val="00734EBB"/>
    <w:rsid w:val="00735212"/>
    <w:rsid w:val="00741F9A"/>
    <w:rsid w:val="00742342"/>
    <w:rsid w:val="00742B63"/>
    <w:rsid w:val="00744018"/>
    <w:rsid w:val="00744A20"/>
    <w:rsid w:val="00746B79"/>
    <w:rsid w:val="007513DB"/>
    <w:rsid w:val="0075223D"/>
    <w:rsid w:val="00753048"/>
    <w:rsid w:val="00754ECA"/>
    <w:rsid w:val="0075797A"/>
    <w:rsid w:val="0076024C"/>
    <w:rsid w:val="00761903"/>
    <w:rsid w:val="00763AE7"/>
    <w:rsid w:val="00764AB5"/>
    <w:rsid w:val="00764BC1"/>
    <w:rsid w:val="00767550"/>
    <w:rsid w:val="0077054B"/>
    <w:rsid w:val="00775A8D"/>
    <w:rsid w:val="007766AB"/>
    <w:rsid w:val="00776A47"/>
    <w:rsid w:val="00776B3C"/>
    <w:rsid w:val="00776EA8"/>
    <w:rsid w:val="00777348"/>
    <w:rsid w:val="007777AE"/>
    <w:rsid w:val="00780088"/>
    <w:rsid w:val="00781E65"/>
    <w:rsid w:val="00783503"/>
    <w:rsid w:val="00783D52"/>
    <w:rsid w:val="00786A83"/>
    <w:rsid w:val="0078728A"/>
    <w:rsid w:val="00790180"/>
    <w:rsid w:val="00791366"/>
    <w:rsid w:val="00792396"/>
    <w:rsid w:val="0079553D"/>
    <w:rsid w:val="00795FED"/>
    <w:rsid w:val="007A1240"/>
    <w:rsid w:val="007A181C"/>
    <w:rsid w:val="007A6EA2"/>
    <w:rsid w:val="007B115E"/>
    <w:rsid w:val="007B46E8"/>
    <w:rsid w:val="007C0ED6"/>
    <w:rsid w:val="007C20BF"/>
    <w:rsid w:val="007C2DAA"/>
    <w:rsid w:val="007C3788"/>
    <w:rsid w:val="007C4379"/>
    <w:rsid w:val="007C6040"/>
    <w:rsid w:val="007C6173"/>
    <w:rsid w:val="007D07D9"/>
    <w:rsid w:val="007D308B"/>
    <w:rsid w:val="007E1DAE"/>
    <w:rsid w:val="007E3605"/>
    <w:rsid w:val="007E55CE"/>
    <w:rsid w:val="007E6A46"/>
    <w:rsid w:val="007F04CA"/>
    <w:rsid w:val="007F19A2"/>
    <w:rsid w:val="007F602C"/>
    <w:rsid w:val="007F6909"/>
    <w:rsid w:val="00800044"/>
    <w:rsid w:val="0080443D"/>
    <w:rsid w:val="0080497B"/>
    <w:rsid w:val="008060E1"/>
    <w:rsid w:val="00807696"/>
    <w:rsid w:val="00810E0E"/>
    <w:rsid w:val="00810F50"/>
    <w:rsid w:val="008112B4"/>
    <w:rsid w:val="00812EF9"/>
    <w:rsid w:val="00816D7D"/>
    <w:rsid w:val="008179AB"/>
    <w:rsid w:val="00820998"/>
    <w:rsid w:val="008211E7"/>
    <w:rsid w:val="00826EAF"/>
    <w:rsid w:val="00830E81"/>
    <w:rsid w:val="00835151"/>
    <w:rsid w:val="00837EAB"/>
    <w:rsid w:val="0084150D"/>
    <w:rsid w:val="008442B3"/>
    <w:rsid w:val="00845592"/>
    <w:rsid w:val="00847CDA"/>
    <w:rsid w:val="00847E1E"/>
    <w:rsid w:val="008503B5"/>
    <w:rsid w:val="00860C61"/>
    <w:rsid w:val="00861487"/>
    <w:rsid w:val="008628AD"/>
    <w:rsid w:val="0086514D"/>
    <w:rsid w:val="00866FF7"/>
    <w:rsid w:val="008710DB"/>
    <w:rsid w:val="0087355A"/>
    <w:rsid w:val="00873F64"/>
    <w:rsid w:val="00875790"/>
    <w:rsid w:val="00876818"/>
    <w:rsid w:val="008779EE"/>
    <w:rsid w:val="00877D49"/>
    <w:rsid w:val="008825A5"/>
    <w:rsid w:val="00882A05"/>
    <w:rsid w:val="00884315"/>
    <w:rsid w:val="008844EA"/>
    <w:rsid w:val="0089065D"/>
    <w:rsid w:val="008906FB"/>
    <w:rsid w:val="008912DC"/>
    <w:rsid w:val="00895DC7"/>
    <w:rsid w:val="008978A7"/>
    <w:rsid w:val="00897D98"/>
    <w:rsid w:val="008A0B3E"/>
    <w:rsid w:val="008A18AB"/>
    <w:rsid w:val="008A2B36"/>
    <w:rsid w:val="008A2F8D"/>
    <w:rsid w:val="008A36B2"/>
    <w:rsid w:val="008A5679"/>
    <w:rsid w:val="008A7C95"/>
    <w:rsid w:val="008A7F01"/>
    <w:rsid w:val="008B2673"/>
    <w:rsid w:val="008C0031"/>
    <w:rsid w:val="008C20D3"/>
    <w:rsid w:val="008C3EB0"/>
    <w:rsid w:val="008C566A"/>
    <w:rsid w:val="008D02F6"/>
    <w:rsid w:val="008D13B1"/>
    <w:rsid w:val="008D591A"/>
    <w:rsid w:val="008D6EB1"/>
    <w:rsid w:val="008D77D0"/>
    <w:rsid w:val="008E00C9"/>
    <w:rsid w:val="008E11DA"/>
    <w:rsid w:val="008E1330"/>
    <w:rsid w:val="008E39CF"/>
    <w:rsid w:val="008F0560"/>
    <w:rsid w:val="008F4A2B"/>
    <w:rsid w:val="008F4AAE"/>
    <w:rsid w:val="00905B36"/>
    <w:rsid w:val="00906F08"/>
    <w:rsid w:val="00906FAC"/>
    <w:rsid w:val="00907928"/>
    <w:rsid w:val="0091178B"/>
    <w:rsid w:val="0091388F"/>
    <w:rsid w:val="00922257"/>
    <w:rsid w:val="00930938"/>
    <w:rsid w:val="00937AF9"/>
    <w:rsid w:val="009403AB"/>
    <w:rsid w:val="0094182A"/>
    <w:rsid w:val="00943B6F"/>
    <w:rsid w:val="00946651"/>
    <w:rsid w:val="009476E7"/>
    <w:rsid w:val="00947F6E"/>
    <w:rsid w:val="0095149C"/>
    <w:rsid w:val="00954933"/>
    <w:rsid w:val="0095496B"/>
    <w:rsid w:val="009553E5"/>
    <w:rsid w:val="00955F13"/>
    <w:rsid w:val="009565EE"/>
    <w:rsid w:val="00962881"/>
    <w:rsid w:val="0096337F"/>
    <w:rsid w:val="009634F2"/>
    <w:rsid w:val="00964330"/>
    <w:rsid w:val="00967F2C"/>
    <w:rsid w:val="00970607"/>
    <w:rsid w:val="0097097A"/>
    <w:rsid w:val="00972734"/>
    <w:rsid w:val="0097288D"/>
    <w:rsid w:val="0097334C"/>
    <w:rsid w:val="00974334"/>
    <w:rsid w:val="00976897"/>
    <w:rsid w:val="00982C4C"/>
    <w:rsid w:val="009843FF"/>
    <w:rsid w:val="00985C70"/>
    <w:rsid w:val="0099108A"/>
    <w:rsid w:val="00994909"/>
    <w:rsid w:val="009978FB"/>
    <w:rsid w:val="009A0B10"/>
    <w:rsid w:val="009A0C16"/>
    <w:rsid w:val="009A4206"/>
    <w:rsid w:val="009A42EE"/>
    <w:rsid w:val="009A6007"/>
    <w:rsid w:val="009B251D"/>
    <w:rsid w:val="009B2E19"/>
    <w:rsid w:val="009B320C"/>
    <w:rsid w:val="009B43B1"/>
    <w:rsid w:val="009B62DC"/>
    <w:rsid w:val="009B7281"/>
    <w:rsid w:val="009C3388"/>
    <w:rsid w:val="009C4972"/>
    <w:rsid w:val="009C66A1"/>
    <w:rsid w:val="009C67E2"/>
    <w:rsid w:val="009C786B"/>
    <w:rsid w:val="009D1C65"/>
    <w:rsid w:val="009D3873"/>
    <w:rsid w:val="009D39F7"/>
    <w:rsid w:val="009D437F"/>
    <w:rsid w:val="009D46D7"/>
    <w:rsid w:val="009D4BFF"/>
    <w:rsid w:val="009D618B"/>
    <w:rsid w:val="009D7AFE"/>
    <w:rsid w:val="009E48C9"/>
    <w:rsid w:val="009E6566"/>
    <w:rsid w:val="009F00B6"/>
    <w:rsid w:val="009F10E5"/>
    <w:rsid w:val="009F1533"/>
    <w:rsid w:val="009F2096"/>
    <w:rsid w:val="009F4D8A"/>
    <w:rsid w:val="009F6DE6"/>
    <w:rsid w:val="00A011AA"/>
    <w:rsid w:val="00A01759"/>
    <w:rsid w:val="00A1142D"/>
    <w:rsid w:val="00A1607D"/>
    <w:rsid w:val="00A20D79"/>
    <w:rsid w:val="00A2591D"/>
    <w:rsid w:val="00A25B18"/>
    <w:rsid w:val="00A27552"/>
    <w:rsid w:val="00A27F51"/>
    <w:rsid w:val="00A30FD3"/>
    <w:rsid w:val="00A318A9"/>
    <w:rsid w:val="00A34BF3"/>
    <w:rsid w:val="00A46AD6"/>
    <w:rsid w:val="00A46F75"/>
    <w:rsid w:val="00A5025A"/>
    <w:rsid w:val="00A57530"/>
    <w:rsid w:val="00A60A88"/>
    <w:rsid w:val="00A60CB8"/>
    <w:rsid w:val="00A6166B"/>
    <w:rsid w:val="00A64EC4"/>
    <w:rsid w:val="00A65D1B"/>
    <w:rsid w:val="00A676AC"/>
    <w:rsid w:val="00A711AC"/>
    <w:rsid w:val="00A745B5"/>
    <w:rsid w:val="00A82E56"/>
    <w:rsid w:val="00A83CAD"/>
    <w:rsid w:val="00A83F04"/>
    <w:rsid w:val="00A84C46"/>
    <w:rsid w:val="00A95814"/>
    <w:rsid w:val="00A97141"/>
    <w:rsid w:val="00AA1DFD"/>
    <w:rsid w:val="00AA42C9"/>
    <w:rsid w:val="00AB06B4"/>
    <w:rsid w:val="00AC5B9B"/>
    <w:rsid w:val="00AC64E9"/>
    <w:rsid w:val="00AC743F"/>
    <w:rsid w:val="00AD2480"/>
    <w:rsid w:val="00AD478E"/>
    <w:rsid w:val="00AD785D"/>
    <w:rsid w:val="00AE01A2"/>
    <w:rsid w:val="00AE18F2"/>
    <w:rsid w:val="00AE25A4"/>
    <w:rsid w:val="00AE356A"/>
    <w:rsid w:val="00AE4ABF"/>
    <w:rsid w:val="00AE4B52"/>
    <w:rsid w:val="00AE7CC5"/>
    <w:rsid w:val="00AF2DA7"/>
    <w:rsid w:val="00AF2E1C"/>
    <w:rsid w:val="00AF2ECD"/>
    <w:rsid w:val="00AF444B"/>
    <w:rsid w:val="00B00171"/>
    <w:rsid w:val="00B010EF"/>
    <w:rsid w:val="00B0545C"/>
    <w:rsid w:val="00B07B54"/>
    <w:rsid w:val="00B07CF3"/>
    <w:rsid w:val="00B11741"/>
    <w:rsid w:val="00B15052"/>
    <w:rsid w:val="00B1747A"/>
    <w:rsid w:val="00B228D8"/>
    <w:rsid w:val="00B27FE9"/>
    <w:rsid w:val="00B31316"/>
    <w:rsid w:val="00B338FA"/>
    <w:rsid w:val="00B3431A"/>
    <w:rsid w:val="00B359E3"/>
    <w:rsid w:val="00B378BA"/>
    <w:rsid w:val="00B4025B"/>
    <w:rsid w:val="00B40376"/>
    <w:rsid w:val="00B411E9"/>
    <w:rsid w:val="00B43208"/>
    <w:rsid w:val="00B511DC"/>
    <w:rsid w:val="00B5185A"/>
    <w:rsid w:val="00B51DCF"/>
    <w:rsid w:val="00B51DFD"/>
    <w:rsid w:val="00B55AEF"/>
    <w:rsid w:val="00B640B0"/>
    <w:rsid w:val="00B66D7C"/>
    <w:rsid w:val="00B70523"/>
    <w:rsid w:val="00B730CC"/>
    <w:rsid w:val="00B733B7"/>
    <w:rsid w:val="00B73F95"/>
    <w:rsid w:val="00B7436C"/>
    <w:rsid w:val="00B74E53"/>
    <w:rsid w:val="00B80CDC"/>
    <w:rsid w:val="00B8266C"/>
    <w:rsid w:val="00B84772"/>
    <w:rsid w:val="00B85DF7"/>
    <w:rsid w:val="00B90477"/>
    <w:rsid w:val="00B91979"/>
    <w:rsid w:val="00B92003"/>
    <w:rsid w:val="00B9480A"/>
    <w:rsid w:val="00BA20DD"/>
    <w:rsid w:val="00BA23EB"/>
    <w:rsid w:val="00BA3441"/>
    <w:rsid w:val="00BA39BA"/>
    <w:rsid w:val="00BA51D1"/>
    <w:rsid w:val="00BA51DD"/>
    <w:rsid w:val="00BB0708"/>
    <w:rsid w:val="00BB3C41"/>
    <w:rsid w:val="00BB53C3"/>
    <w:rsid w:val="00BB7440"/>
    <w:rsid w:val="00BC29D5"/>
    <w:rsid w:val="00BC37CD"/>
    <w:rsid w:val="00BC3978"/>
    <w:rsid w:val="00BC691D"/>
    <w:rsid w:val="00BD3756"/>
    <w:rsid w:val="00BD385E"/>
    <w:rsid w:val="00BD5F43"/>
    <w:rsid w:val="00BD6F3A"/>
    <w:rsid w:val="00BE04DE"/>
    <w:rsid w:val="00BE3254"/>
    <w:rsid w:val="00BE4C47"/>
    <w:rsid w:val="00BF1A0B"/>
    <w:rsid w:val="00BF4784"/>
    <w:rsid w:val="00BF4F10"/>
    <w:rsid w:val="00BF55E9"/>
    <w:rsid w:val="00BF63EF"/>
    <w:rsid w:val="00C004CE"/>
    <w:rsid w:val="00C02AF0"/>
    <w:rsid w:val="00C0665D"/>
    <w:rsid w:val="00C12504"/>
    <w:rsid w:val="00C12E9B"/>
    <w:rsid w:val="00C14B67"/>
    <w:rsid w:val="00C174C5"/>
    <w:rsid w:val="00C21805"/>
    <w:rsid w:val="00C21AE9"/>
    <w:rsid w:val="00C22516"/>
    <w:rsid w:val="00C24410"/>
    <w:rsid w:val="00C2671A"/>
    <w:rsid w:val="00C32DE2"/>
    <w:rsid w:val="00C33BF2"/>
    <w:rsid w:val="00C34CF4"/>
    <w:rsid w:val="00C351B4"/>
    <w:rsid w:val="00C3693A"/>
    <w:rsid w:val="00C37C2D"/>
    <w:rsid w:val="00C37CD9"/>
    <w:rsid w:val="00C40FAA"/>
    <w:rsid w:val="00C418E2"/>
    <w:rsid w:val="00C4395F"/>
    <w:rsid w:val="00C44A8A"/>
    <w:rsid w:val="00C477BB"/>
    <w:rsid w:val="00C5709F"/>
    <w:rsid w:val="00C61515"/>
    <w:rsid w:val="00C61BA4"/>
    <w:rsid w:val="00C63A34"/>
    <w:rsid w:val="00C6571F"/>
    <w:rsid w:val="00C663A0"/>
    <w:rsid w:val="00C71420"/>
    <w:rsid w:val="00C77A06"/>
    <w:rsid w:val="00C81B82"/>
    <w:rsid w:val="00C867E9"/>
    <w:rsid w:val="00C87E94"/>
    <w:rsid w:val="00C90F7E"/>
    <w:rsid w:val="00C9297C"/>
    <w:rsid w:val="00CA0331"/>
    <w:rsid w:val="00CA442D"/>
    <w:rsid w:val="00CA4DEB"/>
    <w:rsid w:val="00CA55C9"/>
    <w:rsid w:val="00CA57AB"/>
    <w:rsid w:val="00CA5B31"/>
    <w:rsid w:val="00CA7D26"/>
    <w:rsid w:val="00CB303D"/>
    <w:rsid w:val="00CB77F5"/>
    <w:rsid w:val="00CC037A"/>
    <w:rsid w:val="00CC3BA8"/>
    <w:rsid w:val="00CC6040"/>
    <w:rsid w:val="00CD0AD0"/>
    <w:rsid w:val="00CD2357"/>
    <w:rsid w:val="00CD2E0C"/>
    <w:rsid w:val="00CD4A3D"/>
    <w:rsid w:val="00CE1775"/>
    <w:rsid w:val="00CE1966"/>
    <w:rsid w:val="00CE19F2"/>
    <w:rsid w:val="00CE2653"/>
    <w:rsid w:val="00CE3D55"/>
    <w:rsid w:val="00CE7209"/>
    <w:rsid w:val="00CF0740"/>
    <w:rsid w:val="00CF386C"/>
    <w:rsid w:val="00CF739E"/>
    <w:rsid w:val="00CF7CC5"/>
    <w:rsid w:val="00D022FB"/>
    <w:rsid w:val="00D02346"/>
    <w:rsid w:val="00D02A0E"/>
    <w:rsid w:val="00D03364"/>
    <w:rsid w:val="00D048C3"/>
    <w:rsid w:val="00D0512E"/>
    <w:rsid w:val="00D05248"/>
    <w:rsid w:val="00D12242"/>
    <w:rsid w:val="00D13E3E"/>
    <w:rsid w:val="00D1702D"/>
    <w:rsid w:val="00D174E7"/>
    <w:rsid w:val="00D2450A"/>
    <w:rsid w:val="00D27EA9"/>
    <w:rsid w:val="00D31C2E"/>
    <w:rsid w:val="00D321B3"/>
    <w:rsid w:val="00D33675"/>
    <w:rsid w:val="00D336F5"/>
    <w:rsid w:val="00D347E2"/>
    <w:rsid w:val="00D36921"/>
    <w:rsid w:val="00D371BA"/>
    <w:rsid w:val="00D37353"/>
    <w:rsid w:val="00D374B7"/>
    <w:rsid w:val="00D40D4F"/>
    <w:rsid w:val="00D46609"/>
    <w:rsid w:val="00D54C96"/>
    <w:rsid w:val="00D566FA"/>
    <w:rsid w:val="00D56AAE"/>
    <w:rsid w:val="00D65B97"/>
    <w:rsid w:val="00D67030"/>
    <w:rsid w:val="00D670F1"/>
    <w:rsid w:val="00D6797C"/>
    <w:rsid w:val="00D67DD1"/>
    <w:rsid w:val="00D72133"/>
    <w:rsid w:val="00D81D3D"/>
    <w:rsid w:val="00D842F4"/>
    <w:rsid w:val="00D844EC"/>
    <w:rsid w:val="00D85A0A"/>
    <w:rsid w:val="00D867EC"/>
    <w:rsid w:val="00D8785A"/>
    <w:rsid w:val="00D87B77"/>
    <w:rsid w:val="00D9381B"/>
    <w:rsid w:val="00D951C5"/>
    <w:rsid w:val="00D9523D"/>
    <w:rsid w:val="00DA33DD"/>
    <w:rsid w:val="00DA3695"/>
    <w:rsid w:val="00DA37C1"/>
    <w:rsid w:val="00DA43BE"/>
    <w:rsid w:val="00DB241F"/>
    <w:rsid w:val="00DB654F"/>
    <w:rsid w:val="00DC37AD"/>
    <w:rsid w:val="00DC75DE"/>
    <w:rsid w:val="00DD1C13"/>
    <w:rsid w:val="00DD2BBD"/>
    <w:rsid w:val="00DD32F5"/>
    <w:rsid w:val="00DD52A1"/>
    <w:rsid w:val="00DD676D"/>
    <w:rsid w:val="00DE0FB2"/>
    <w:rsid w:val="00DE16C0"/>
    <w:rsid w:val="00DE2652"/>
    <w:rsid w:val="00DE4121"/>
    <w:rsid w:val="00DE736B"/>
    <w:rsid w:val="00DF2577"/>
    <w:rsid w:val="00DF2B4B"/>
    <w:rsid w:val="00E02449"/>
    <w:rsid w:val="00E064C5"/>
    <w:rsid w:val="00E077D7"/>
    <w:rsid w:val="00E1334D"/>
    <w:rsid w:val="00E137C6"/>
    <w:rsid w:val="00E14197"/>
    <w:rsid w:val="00E16EBE"/>
    <w:rsid w:val="00E17D6A"/>
    <w:rsid w:val="00E2136F"/>
    <w:rsid w:val="00E213A8"/>
    <w:rsid w:val="00E2152B"/>
    <w:rsid w:val="00E2427A"/>
    <w:rsid w:val="00E25EC8"/>
    <w:rsid w:val="00E26DDF"/>
    <w:rsid w:val="00E31F34"/>
    <w:rsid w:val="00E3361E"/>
    <w:rsid w:val="00E37E83"/>
    <w:rsid w:val="00E432AB"/>
    <w:rsid w:val="00E4331D"/>
    <w:rsid w:val="00E43928"/>
    <w:rsid w:val="00E45CAB"/>
    <w:rsid w:val="00E50B64"/>
    <w:rsid w:val="00E540AD"/>
    <w:rsid w:val="00E540BF"/>
    <w:rsid w:val="00E54261"/>
    <w:rsid w:val="00E57E08"/>
    <w:rsid w:val="00E57F79"/>
    <w:rsid w:val="00E705D7"/>
    <w:rsid w:val="00E72547"/>
    <w:rsid w:val="00E72A76"/>
    <w:rsid w:val="00E72FD0"/>
    <w:rsid w:val="00E73D27"/>
    <w:rsid w:val="00E76DDE"/>
    <w:rsid w:val="00E772C2"/>
    <w:rsid w:val="00E777CC"/>
    <w:rsid w:val="00E8085A"/>
    <w:rsid w:val="00E838A0"/>
    <w:rsid w:val="00E85282"/>
    <w:rsid w:val="00E855AA"/>
    <w:rsid w:val="00E8599E"/>
    <w:rsid w:val="00E86CF3"/>
    <w:rsid w:val="00E87148"/>
    <w:rsid w:val="00E927AB"/>
    <w:rsid w:val="00E9388D"/>
    <w:rsid w:val="00E9566D"/>
    <w:rsid w:val="00E95B7F"/>
    <w:rsid w:val="00E96C19"/>
    <w:rsid w:val="00EA3B32"/>
    <w:rsid w:val="00EB203A"/>
    <w:rsid w:val="00EB53CE"/>
    <w:rsid w:val="00EB65AB"/>
    <w:rsid w:val="00EC0578"/>
    <w:rsid w:val="00EC0622"/>
    <w:rsid w:val="00EC1491"/>
    <w:rsid w:val="00EC271D"/>
    <w:rsid w:val="00EC7925"/>
    <w:rsid w:val="00ED071E"/>
    <w:rsid w:val="00ED148C"/>
    <w:rsid w:val="00ED3DC1"/>
    <w:rsid w:val="00ED4A95"/>
    <w:rsid w:val="00ED4D4D"/>
    <w:rsid w:val="00ED57E7"/>
    <w:rsid w:val="00ED62D5"/>
    <w:rsid w:val="00EE02A1"/>
    <w:rsid w:val="00EE0B4C"/>
    <w:rsid w:val="00EE4B30"/>
    <w:rsid w:val="00EE5962"/>
    <w:rsid w:val="00EE62AF"/>
    <w:rsid w:val="00EE6912"/>
    <w:rsid w:val="00EE6AD4"/>
    <w:rsid w:val="00EE6FC6"/>
    <w:rsid w:val="00EE7B57"/>
    <w:rsid w:val="00EE7D3E"/>
    <w:rsid w:val="00EF0391"/>
    <w:rsid w:val="00EF042D"/>
    <w:rsid w:val="00EF0A03"/>
    <w:rsid w:val="00EF0C56"/>
    <w:rsid w:val="00EF0C99"/>
    <w:rsid w:val="00EF3731"/>
    <w:rsid w:val="00EF3D45"/>
    <w:rsid w:val="00F03667"/>
    <w:rsid w:val="00F065BD"/>
    <w:rsid w:val="00F07457"/>
    <w:rsid w:val="00F10CFA"/>
    <w:rsid w:val="00F13E94"/>
    <w:rsid w:val="00F14F56"/>
    <w:rsid w:val="00F1566F"/>
    <w:rsid w:val="00F16B28"/>
    <w:rsid w:val="00F17EFE"/>
    <w:rsid w:val="00F20E38"/>
    <w:rsid w:val="00F22531"/>
    <w:rsid w:val="00F22E7A"/>
    <w:rsid w:val="00F2450F"/>
    <w:rsid w:val="00F24922"/>
    <w:rsid w:val="00F259D9"/>
    <w:rsid w:val="00F277FF"/>
    <w:rsid w:val="00F32E26"/>
    <w:rsid w:val="00F3579A"/>
    <w:rsid w:val="00F42869"/>
    <w:rsid w:val="00F42C0A"/>
    <w:rsid w:val="00F43B33"/>
    <w:rsid w:val="00F44F3C"/>
    <w:rsid w:val="00F50BE7"/>
    <w:rsid w:val="00F57023"/>
    <w:rsid w:val="00F62B7C"/>
    <w:rsid w:val="00F646ED"/>
    <w:rsid w:val="00F67ABD"/>
    <w:rsid w:val="00F700E4"/>
    <w:rsid w:val="00F73893"/>
    <w:rsid w:val="00F762C5"/>
    <w:rsid w:val="00F77A31"/>
    <w:rsid w:val="00F804B5"/>
    <w:rsid w:val="00F82282"/>
    <w:rsid w:val="00F86902"/>
    <w:rsid w:val="00F86D72"/>
    <w:rsid w:val="00F86FE9"/>
    <w:rsid w:val="00F90003"/>
    <w:rsid w:val="00F900E4"/>
    <w:rsid w:val="00F93DA3"/>
    <w:rsid w:val="00F942FC"/>
    <w:rsid w:val="00F94AAF"/>
    <w:rsid w:val="00FA05AF"/>
    <w:rsid w:val="00FA09C8"/>
    <w:rsid w:val="00FA32DD"/>
    <w:rsid w:val="00FA35A1"/>
    <w:rsid w:val="00FA3E5B"/>
    <w:rsid w:val="00FA5308"/>
    <w:rsid w:val="00FB00D6"/>
    <w:rsid w:val="00FB03AC"/>
    <w:rsid w:val="00FB11D7"/>
    <w:rsid w:val="00FB2969"/>
    <w:rsid w:val="00FC19AE"/>
    <w:rsid w:val="00FC2341"/>
    <w:rsid w:val="00FC2427"/>
    <w:rsid w:val="00FC2F3F"/>
    <w:rsid w:val="00FC62AD"/>
    <w:rsid w:val="00FC747F"/>
    <w:rsid w:val="00FC7873"/>
    <w:rsid w:val="00FD373B"/>
    <w:rsid w:val="00FD375C"/>
    <w:rsid w:val="00FE2B32"/>
    <w:rsid w:val="00FE3297"/>
    <w:rsid w:val="00FE47FD"/>
    <w:rsid w:val="00FF14C9"/>
    <w:rsid w:val="00FF51FF"/>
    <w:rsid w:val="00FF7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C1B84"/>
    <w:pPr>
      <w:spacing w:after="120" w:line="36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spacing w:after="0"/>
      <w:outlineLvl w:val="0"/>
    </w:pPr>
    <w:rPr>
      <w:rFonts w:eastAsia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2282"/>
    <w:pPr>
      <w:keepNext/>
      <w:keepLines/>
      <w:spacing w:after="0"/>
      <w:outlineLvl w:val="1"/>
    </w:pPr>
    <w:rPr>
      <w:rFonts w:eastAsia="Times New Roman"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82282"/>
    <w:pPr>
      <w:keepNext/>
      <w:keepLines/>
      <w:spacing w:after="0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tabs>
        <w:tab w:val="left" w:pos="432"/>
      </w:tabs>
      <w:spacing w:after="240"/>
      <w:ind w:left="2880"/>
      <w:contextualSpacing/>
    </w:pPr>
    <w:rPr>
      <w:rFonts w:ascii="Trebuchet MS" w:eastAsia="Times New Roman" w:hAnsi="Trebuchet MS" w:cs="Arial"/>
      <w:szCs w:val="24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tabs>
        <w:tab w:val="left" w:pos="432"/>
      </w:tabs>
      <w:spacing w:before="120"/>
      <w:ind w:left="432"/>
      <w:contextualSpacing/>
    </w:pPr>
    <w:rPr>
      <w:rFonts w:eastAsia="Times New Roman" w:cs="Times New Roman"/>
      <w:i/>
      <w:szCs w:val="24"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  <w:spacing w:after="240"/>
      <w:contextualSpacing/>
    </w:pPr>
    <w:rPr>
      <w:rFonts w:eastAsia="Times New Roman" w:cs="Times New Roman"/>
      <w:szCs w:val="24"/>
    </w:rPr>
  </w:style>
  <w:style w:type="paragraph" w:styleId="ListBullet">
    <w:name w:val="List Bullet"/>
    <w:basedOn w:val="Normal"/>
    <w:rsid w:val="009A0C16"/>
    <w:pPr>
      <w:spacing w:after="240"/>
      <w:contextualSpacing/>
    </w:pPr>
    <w:rPr>
      <w:rFonts w:eastAsia="Times New Roman" w:cs="Times New Roman"/>
      <w:szCs w:val="24"/>
    </w:r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  <w:spacing w:after="240"/>
      <w:contextualSpacing/>
    </w:pPr>
    <w:rPr>
      <w:rFonts w:eastAsia="Times New Roman" w:cs="Times New Roman"/>
      <w:szCs w:val="24"/>
    </w:r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spacing w:after="0"/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tabs>
        <w:tab w:val="clear" w:pos="432"/>
      </w:tabs>
      <w:spacing w:after="120"/>
      <w:ind w:left="720" w:hanging="36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 w:line="240" w:lineRule="auto"/>
      <w:contextualSpacing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semiHidden/>
    <w:rsid w:val="008A18AB"/>
    <w:pPr>
      <w:spacing w:after="60" w:line="240" w:lineRule="auto"/>
      <w:ind w:left="216"/>
      <w:contextualSpacing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semiHidden/>
    <w:rsid w:val="008A18AB"/>
    <w:pPr>
      <w:spacing w:after="60" w:line="240" w:lineRule="auto"/>
      <w:ind w:left="446"/>
      <w:contextualSpacing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semiHidden/>
    <w:rsid w:val="00405F85"/>
    <w:pPr>
      <w:tabs>
        <w:tab w:val="left" w:pos="432"/>
      </w:tabs>
      <w:spacing w:after="240"/>
      <w:contextualSpacing/>
    </w:pPr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C1B84"/>
    <w:rPr>
      <w:rFonts w:ascii="Arial" w:hAnsi="Arial" w:cs="Arial"/>
      <w:b/>
      <w:bCs/>
      <w:iCs/>
      <w:sz w:val="24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4C1B84"/>
    <w:rPr>
      <w:color w:val="009933" w:themeColor="hyperlink"/>
      <w:u w:val="single"/>
    </w:rPr>
  </w:style>
  <w:style w:type="table" w:styleId="TableGrid">
    <w:name w:val="Table Grid"/>
    <w:basedOn w:val="TableNormal"/>
    <w:uiPriority w:val="59"/>
    <w:rsid w:val="004C1B8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C1B84"/>
    <w:rPr>
      <w:rFonts w:ascii="Arial" w:hAnsi="Arial" w:cs="Arial"/>
      <w:b/>
      <w:bCs/>
      <w:sz w:val="22"/>
      <w:szCs w:val="2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86ACDC063DEF48B6D7C5A00744CF29" ma:contentTypeVersion="0" ma:contentTypeDescription="Create a new document." ma:contentTypeScope="" ma:versionID="e6f9ded1c36c2c9e51e1747abaeb7b56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4B424-3122-460A-881D-413B2828AF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8083D9-CAD2-47D5-9FEF-E5E1C71712FD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61E8C424-D6B1-4926-B2B8-F641F63A94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2409676-0E89-463B-90FD-5009831F0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8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w</dc:creator>
  <cp:lastModifiedBy>Stephen Moore</cp:lastModifiedBy>
  <cp:revision>2</cp:revision>
  <dcterms:created xsi:type="dcterms:W3CDTF">2015-06-04T16:46:00Z</dcterms:created>
  <dcterms:modified xsi:type="dcterms:W3CDTF">2015-06-04T16:46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86ACDC063DEF48B6D7C5A00744CF29</vt:lpwstr>
  </property>
</Properties>
</file>